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C3E8B" w14:textId="63B5E8F2" w:rsidR="007D1951" w:rsidRDefault="00A452DC"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 w:rsidRPr="00130B1B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In</w:t>
      </w:r>
      <w:r>
        <w:rPr>
          <w:rFonts w:ascii="Times New Roman" w:hAnsi="Times New Roman" w:cs="Times New Roman"/>
          <w:b/>
          <w:bCs/>
          <w:szCs w:val="21"/>
        </w:rPr>
        <w:t>formation of the clinical sample for single-cell RNA sequencing.</w:t>
      </w:r>
    </w:p>
    <w:tbl>
      <w:tblPr>
        <w:tblStyle w:val="6"/>
        <w:tblW w:w="9919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849"/>
        <w:gridCol w:w="852"/>
        <w:gridCol w:w="1982"/>
        <w:gridCol w:w="1417"/>
        <w:gridCol w:w="1417"/>
        <w:gridCol w:w="1417"/>
      </w:tblGrid>
      <w:tr w:rsidR="00A452DC" w:rsidRPr="00D814D7" w14:paraId="223D7D4F" w14:textId="77777777" w:rsidTr="00E53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ADE5633" w14:textId="1417B7D4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Sample </w:t>
            </w: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7CB4BBB" w14:textId="44CF524F" w:rsidR="00A452DC" w:rsidRPr="00D814D7" w:rsidRDefault="00A452DC" w:rsidP="00A452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D2512C9" w14:textId="412154C2" w:rsidR="00A452DC" w:rsidRPr="00D814D7" w:rsidRDefault="00A452DC" w:rsidP="00A452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A</w:t>
            </w: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524E784B" w14:textId="2C209D3D" w:rsidR="00A452DC" w:rsidRPr="00D814D7" w:rsidRDefault="00A452DC" w:rsidP="00A452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ample Typ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69B5D5" w14:textId="1EEEFF95" w:rsidR="00A452DC" w:rsidRPr="00D814D7" w:rsidRDefault="00A452DC" w:rsidP="00A452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ample location</w:t>
            </w:r>
          </w:p>
        </w:tc>
        <w:tc>
          <w:tcPr>
            <w:tcW w:w="1417" w:type="dxa"/>
            <w:shd w:val="clear" w:color="auto" w:fill="auto"/>
          </w:tcPr>
          <w:p w14:paraId="5A331E31" w14:textId="78F97FE6" w:rsidR="00A452DC" w:rsidRPr="00D814D7" w:rsidRDefault="00A452DC" w:rsidP="00A452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C</w:t>
            </w: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ell numbe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716507" w14:textId="7D1C2D8C" w:rsidR="00A452DC" w:rsidRPr="00D814D7" w:rsidRDefault="00A452DC" w:rsidP="00A452D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Median</w:t>
            </w: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genes</w:t>
            </w:r>
          </w:p>
        </w:tc>
      </w:tr>
      <w:tr w:rsidR="00A452DC" w:rsidRPr="00D814D7" w14:paraId="0DBC43ED" w14:textId="77777777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BFD0948" w14:textId="6E62BD6D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N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1AEB9F5" w14:textId="6E217190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7208F4C" w14:textId="7029B688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27261F4B" w14:textId="6CB97CFC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enerative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8B5210" w14:textId="395E12EA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61070BE3" w14:textId="174CD0FE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D83D81" w14:textId="706743B9" w:rsidR="00A452DC" w:rsidRPr="00D814D7" w:rsidRDefault="00AC45A9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7</w:t>
            </w:r>
          </w:p>
        </w:tc>
      </w:tr>
      <w:tr w:rsidR="00A452DC" w:rsidRPr="00D814D7" w14:paraId="01D1A5C9" w14:textId="77777777" w:rsidTr="00E53A8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0A868835" w14:textId="61086CAB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N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208DC97" w14:textId="2A74B5A7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9033B3C" w14:textId="67376E73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C045759" w14:textId="7DC39223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enerative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97B033" w14:textId="68D79DEF" w:rsidR="00D814D7" w:rsidRPr="00D814D7" w:rsidRDefault="00D814D7" w:rsidP="00D814D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A7F9F8F" w14:textId="3FF06113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4F5736" w14:textId="0A22BE8B" w:rsidR="00A452DC" w:rsidRPr="00D814D7" w:rsidRDefault="00AC45A9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A452DC" w:rsidRPr="00D814D7" w14:paraId="4C96BFB6" w14:textId="77777777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2D1CA76" w14:textId="2E17DAE3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N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0315D6D" w14:textId="1E4F4D77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0D9E03B" w14:textId="294E4982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717C3C21" w14:textId="32E0EDC6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enerative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1BB234" w14:textId="037BFA47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L5</w:t>
            </w:r>
          </w:p>
        </w:tc>
        <w:tc>
          <w:tcPr>
            <w:tcW w:w="1417" w:type="dxa"/>
            <w:shd w:val="clear" w:color="auto" w:fill="auto"/>
          </w:tcPr>
          <w:p w14:paraId="1E64C241" w14:textId="320618E7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90443E" w14:textId="163AB782" w:rsidR="00A452DC" w:rsidRPr="00D814D7" w:rsidRDefault="00AC45A9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.5</w:t>
            </w:r>
          </w:p>
        </w:tc>
      </w:tr>
      <w:tr w:rsidR="00A452DC" w:rsidRPr="00D814D7" w14:paraId="0B68FB6E" w14:textId="77777777" w:rsidTr="00E53A8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E458401" w14:textId="249F0EE2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N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1BC0AB5" w14:textId="4B96CB61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5F39539" w14:textId="074F948E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2CB092E3" w14:textId="1E74D72A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enerative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FFC684" w14:textId="3E96CA42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L4</w:t>
            </w:r>
          </w:p>
        </w:tc>
        <w:tc>
          <w:tcPr>
            <w:tcW w:w="1417" w:type="dxa"/>
            <w:shd w:val="clear" w:color="auto" w:fill="auto"/>
          </w:tcPr>
          <w:p w14:paraId="49DCEEC8" w14:textId="6855F0A3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6F6455" w14:textId="62B298AF" w:rsidR="00A452DC" w:rsidRPr="00D814D7" w:rsidRDefault="00AC45A9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</w:t>
            </w:r>
          </w:p>
        </w:tc>
      </w:tr>
      <w:tr w:rsidR="00A452DC" w:rsidRPr="00D814D7" w14:paraId="428E6F77" w14:textId="77777777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558269AD" w14:textId="77777777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N5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BBB6E68" w14:textId="16BB1007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0879233" w14:textId="63F217A5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4C00A9A2" w14:textId="57E4D6D9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enerative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789666" w14:textId="17A731EC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EAB5CF7" w14:textId="63182D3C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2EAC22" w14:textId="021E8668" w:rsidR="00A452DC" w:rsidRPr="00D814D7" w:rsidRDefault="00AC45A9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</w:tr>
      <w:tr w:rsidR="00A452DC" w:rsidRPr="00D814D7" w14:paraId="6398319D" w14:textId="77777777" w:rsidTr="00E53A8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D56FD46" w14:textId="23D02CC1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N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F7FFE28" w14:textId="530D7DE9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="00A452DC"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C4608B8" w14:textId="01439648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D814D7"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5C93990" w14:textId="56763630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generative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B1FE0F" w14:textId="5C345B0C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1AA1394" w14:textId="6C418008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6C80DB" w14:textId="4C2CFE19" w:rsidR="00A452DC" w:rsidRPr="00D814D7" w:rsidRDefault="00AC45A9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.5</w:t>
            </w:r>
          </w:p>
        </w:tc>
      </w:tr>
      <w:tr w:rsidR="00A452DC" w:rsidRPr="00D814D7" w14:paraId="3373319E" w14:textId="77777777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0B44EFE" w14:textId="77777777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C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8DDC56C" w14:textId="26441316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EEB9A99" w14:textId="77777777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2F96CA0E" w14:textId="31CD8284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aumatic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D25945" w14:textId="5F5F22B6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03EDE1F" w14:textId="07DD59A2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B79246" w14:textId="2C43AB95" w:rsidR="00A452DC" w:rsidRPr="00D814D7" w:rsidRDefault="00AC45A9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.5</w:t>
            </w:r>
          </w:p>
        </w:tc>
      </w:tr>
      <w:tr w:rsidR="00A452DC" w:rsidRPr="00D814D7" w14:paraId="48E22145" w14:textId="77777777" w:rsidTr="00E53A8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654337FD" w14:textId="336BA2BE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C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1B3C8FD" w14:textId="49A88974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9326C59" w14:textId="77777777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7E737562" w14:textId="75A420FA" w:rsidR="00A452DC" w:rsidRPr="00D814D7" w:rsidRDefault="00A452DC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aumatic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6B35C0" w14:textId="11E10B1C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22CDA4B" w14:textId="405EC302" w:rsidR="00A452DC" w:rsidRPr="00D814D7" w:rsidRDefault="00D814D7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F9D80C" w14:textId="5A7B5196" w:rsidR="00A452DC" w:rsidRPr="00D814D7" w:rsidRDefault="00AC45A9" w:rsidP="00A45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4</w:t>
            </w:r>
          </w:p>
        </w:tc>
      </w:tr>
      <w:tr w:rsidR="00A452DC" w:rsidRPr="00D814D7" w14:paraId="215C57F4" w14:textId="77777777" w:rsidTr="00E5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62336E6" w14:textId="4F1CF018" w:rsidR="00A452DC" w:rsidRPr="00D814D7" w:rsidRDefault="00A452DC" w:rsidP="00A452D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ndon_C</w:t>
            </w:r>
            <w:r w:rsidR="00D814D7" w:rsidRPr="00D814D7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97182E9" w14:textId="6C85020D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2B7F976" w14:textId="77777777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76EA1561" w14:textId="624B0134" w:rsidR="00A452DC" w:rsidRPr="00D814D7" w:rsidRDefault="00A452DC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aumatic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433190" w14:textId="43E23F76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2407640" w14:textId="54E228D0" w:rsidR="00A452DC" w:rsidRPr="00D814D7" w:rsidRDefault="00D814D7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14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814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D11696" w14:textId="0AC83FED" w:rsidR="00A452DC" w:rsidRPr="00D814D7" w:rsidRDefault="00AC45A9" w:rsidP="00A452D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</w:tbl>
    <w:p w14:paraId="772ED640" w14:textId="617742C3" w:rsidR="00A452DC" w:rsidRDefault="00A452DC"/>
    <w:p w14:paraId="0715DC77" w14:textId="658D6161" w:rsidR="00E53A85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 w:rsidRPr="00130B1B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The list of inflammatory-associated pathways signature genes.</w:t>
      </w:r>
    </w:p>
    <w:tbl>
      <w:tblPr>
        <w:tblStyle w:val="6"/>
        <w:tblW w:w="4778" w:type="pct"/>
        <w:jc w:val="center"/>
        <w:tblLook w:val="04A0" w:firstRow="1" w:lastRow="0" w:firstColumn="1" w:lastColumn="0" w:noHBand="0" w:noVBand="1"/>
      </w:tblPr>
      <w:tblGrid>
        <w:gridCol w:w="1130"/>
        <w:gridCol w:w="1119"/>
        <w:gridCol w:w="1173"/>
        <w:gridCol w:w="1226"/>
        <w:gridCol w:w="1141"/>
        <w:gridCol w:w="1259"/>
        <w:gridCol w:w="1258"/>
      </w:tblGrid>
      <w:tr w:rsidR="007D4E7E" w:rsidRPr="007D4E7E" w14:paraId="1182F58C" w14:textId="77777777" w:rsidTr="001C2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90D108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53F03F4" w14:textId="77777777" w:rsidR="007D4E7E" w:rsidRPr="007D4E7E" w:rsidRDefault="007D4E7E" w:rsidP="007D4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874815" w14:textId="77777777" w:rsidR="007D4E7E" w:rsidRPr="007D4E7E" w:rsidRDefault="007D4E7E" w:rsidP="007D4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9E5406C" w14:textId="77777777" w:rsidR="007D4E7E" w:rsidRPr="007D4E7E" w:rsidRDefault="007D4E7E" w:rsidP="007D4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E52D33" w14:textId="77777777" w:rsidR="007D4E7E" w:rsidRPr="007D4E7E" w:rsidRDefault="007D4E7E" w:rsidP="007D4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03DFAF" w14:textId="77777777" w:rsidR="007D4E7E" w:rsidRPr="007D4E7E" w:rsidRDefault="007D4E7E" w:rsidP="007D4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A91478" w14:textId="77777777" w:rsidR="007D4E7E" w:rsidRPr="007D4E7E" w:rsidRDefault="007D4E7E" w:rsidP="007D4E7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</w:t>
            </w:r>
          </w:p>
        </w:tc>
      </w:tr>
      <w:tr w:rsidR="007D4E7E" w:rsidRPr="007D4E7E" w14:paraId="41B8721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812A6F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9B566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84E61A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E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04C19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5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82D49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T1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222A1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PK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AB5F65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DMD</w:t>
            </w:r>
          </w:p>
        </w:tc>
      </w:tr>
      <w:tr w:rsidR="007D4E7E" w:rsidRPr="007D4E7E" w14:paraId="0C4E6FA8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BFD1027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9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618C6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754E66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D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18993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DBBE1D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BD3309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FD1D0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</w:tr>
      <w:tr w:rsidR="007D4E7E" w:rsidRPr="007D4E7E" w14:paraId="012C8C50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81E2DA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AA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8CA9DF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01BB47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E75D6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F6EAE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29F238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23742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18</w:t>
            </w:r>
          </w:p>
        </w:tc>
      </w:tr>
      <w:tr w:rsidR="007D4E7E" w:rsidRPr="007D4E7E" w14:paraId="43658F9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50F81C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YA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EF16E6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CYA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F26427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9D0E94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925A6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1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A2124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7A516B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L</w:t>
            </w:r>
          </w:p>
        </w:tc>
      </w:tr>
      <w:tr w:rsidR="007D4E7E" w:rsidRPr="007D4E7E" w14:paraId="0E2FFDD7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A43AD7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C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1636F6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3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EB47CF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9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2B917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B79215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017BB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F33B2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</w:tr>
      <w:tr w:rsidR="007D4E7E" w:rsidRPr="007D4E7E" w14:paraId="32BCDC2B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229D1F5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6899D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F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CE238E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ACC1B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90693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6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A22283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PH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B6EBFB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6RN</w:t>
            </w:r>
          </w:p>
        </w:tc>
      </w:tr>
      <w:tr w:rsidR="007D4E7E" w:rsidRPr="007D4E7E" w14:paraId="181FAE8B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257228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RE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3D57F9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8DCF0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9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B4C185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4E581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E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960A5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3IP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817E7A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CL2</w:t>
            </w:r>
          </w:p>
        </w:tc>
      </w:tr>
      <w:tr w:rsidR="007D4E7E" w:rsidRPr="007D4E7E" w14:paraId="6ED8509A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277C40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SR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7A8A0A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CY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B280B8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MP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4ED9E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09BAE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52DBF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I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CCB21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3</w:t>
            </w:r>
          </w:p>
        </w:tc>
      </w:tr>
      <w:tr w:rsidR="007D4E7E" w:rsidRPr="007D4E7E" w14:paraId="50083F9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B990BA5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60A1C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2ABA8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430DE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4796BF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12F2DF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1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03D4D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</w:tr>
      <w:tr w:rsidR="007D4E7E" w:rsidRPr="007D4E7E" w14:paraId="16A425C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77BD416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AP2K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8444E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53535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Y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4B1F8A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C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9C8DF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P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FEDCC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HA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69746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P1</w:t>
            </w:r>
          </w:p>
        </w:tc>
      </w:tr>
      <w:tr w:rsidR="007D4E7E" w:rsidRPr="007D4E7E" w14:paraId="7FAB49B9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24B471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F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CF3F4B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IRG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001C7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5196E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15FF0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CY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CE69EF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T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66E471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D</w:t>
            </w:r>
          </w:p>
        </w:tc>
      </w:tr>
      <w:tr w:rsidR="007D4E7E" w:rsidRPr="007D4E7E" w14:paraId="3FBACBA9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93839E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D129BA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DEA20B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F7196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95577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74A013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C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D1CAA3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AIP8L2</w:t>
            </w:r>
          </w:p>
        </w:tc>
      </w:tr>
      <w:tr w:rsidR="007D4E7E" w:rsidRPr="007D4E7E" w14:paraId="5C5BF59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C23D766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DAC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0B6F6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FBE566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404A06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8A6F4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2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DAD04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4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A7602F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CH</w:t>
            </w:r>
          </w:p>
        </w:tc>
      </w:tr>
      <w:tr w:rsidR="007D4E7E" w:rsidRPr="007D4E7E" w14:paraId="435E9057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EE8E55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2CD4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7B210E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53EEB1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CCEF2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D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5FE737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D9FA79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0EC46A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SB4X</w:t>
            </w:r>
          </w:p>
        </w:tc>
      </w:tr>
      <w:tr w:rsidR="007D4E7E" w:rsidRPr="007D4E7E" w14:paraId="44AE4808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DD42B2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DCY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F875C7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R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6F2318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6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62867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CD8A8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FV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2491EB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A2BFDA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</w:t>
            </w:r>
          </w:p>
        </w:tc>
      </w:tr>
      <w:tr w:rsidR="007D4E7E" w:rsidRPr="007D4E7E" w14:paraId="3B864F71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D0E315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IM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488FAE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O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0D5CD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9AF421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386C5E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4639B3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C476F5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MA1</w:t>
            </w:r>
          </w:p>
        </w:tc>
      </w:tr>
      <w:tr w:rsidR="007D4E7E" w:rsidRPr="007D4E7E" w14:paraId="48E2BF6A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AA273C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41397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2467AB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DDF12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UBE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17953F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C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697DD3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B0D50D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ST1</w:t>
            </w:r>
          </w:p>
        </w:tc>
      </w:tr>
      <w:tr w:rsidR="007D4E7E" w:rsidRPr="007D4E7E" w14:paraId="5F78E579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DD61CA6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FA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15EFA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97FAB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C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79190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R1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3C26C1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B8EDC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586626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RAP</w:t>
            </w:r>
          </w:p>
        </w:tc>
      </w:tr>
      <w:tr w:rsidR="007D4E7E" w:rsidRPr="007D4E7E" w14:paraId="7C500BAF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C0842A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YA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F2BA0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D71D1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484F6C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BFC9CF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G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1F8E8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NO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6AC554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KRB2</w:t>
            </w:r>
          </w:p>
        </w:tc>
      </w:tr>
      <w:tr w:rsidR="007D4E7E" w:rsidRPr="007D4E7E" w14:paraId="12200645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5DD2DB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2E8F2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237B42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F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07DB5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E7787C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I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A9FD27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0596FB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NO2</w:t>
            </w:r>
          </w:p>
        </w:tc>
      </w:tr>
      <w:tr w:rsidR="007D4E7E" w:rsidRPr="007D4E7E" w14:paraId="60D0D1F1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19D346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6F0E54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3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98D11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RRES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9A930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PDL3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0789C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03D520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B810CB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4</w:t>
            </w:r>
          </w:p>
        </w:tc>
      </w:tr>
      <w:tr w:rsidR="007D4E7E" w:rsidRPr="007D4E7E" w14:paraId="662CAE3B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612FD1E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185375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N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A8334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ST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C5347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97AA01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05D14B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F048F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</w:tr>
      <w:tr w:rsidR="007D4E7E" w:rsidRPr="007D4E7E" w14:paraId="2B081029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B25009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94CE6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8BE9FE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F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408548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C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9EA39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NR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6F5CF2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FN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F1A324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U1</w:t>
            </w:r>
          </w:p>
        </w:tc>
      </w:tr>
      <w:tr w:rsidR="007D4E7E" w:rsidRPr="007D4E7E" w14:paraId="24EFA43D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F60AF43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B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308A4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035F08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I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05A4FE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LEC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B916D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C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EAEAEC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AIP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74766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RE</w:t>
            </w:r>
          </w:p>
        </w:tc>
      </w:tr>
      <w:tr w:rsidR="007D4E7E" w:rsidRPr="007D4E7E" w14:paraId="52CD6BB6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87C88F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C9E0B5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625221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99A2D1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D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BFB50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D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917F5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CE778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ATC4</w:t>
            </w:r>
          </w:p>
        </w:tc>
      </w:tr>
      <w:tr w:rsidR="007D4E7E" w:rsidRPr="007D4E7E" w14:paraId="57CA8006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DA9F8F7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ITGB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C0D90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K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D5284F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6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1C48E3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C919A1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8D06B3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4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EAD420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B</w:t>
            </w:r>
          </w:p>
        </w:tc>
      </w:tr>
      <w:tr w:rsidR="007D4E7E" w:rsidRPr="007D4E7E" w14:paraId="21047F61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E9E47A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LRC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930044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RN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221B2A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MIS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CF586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7E659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0B4DD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B5BC4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A</w:t>
            </w:r>
          </w:p>
        </w:tc>
      </w:tr>
      <w:tr w:rsidR="007D4E7E" w:rsidRPr="007D4E7E" w14:paraId="1866DFE9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4977DA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USP1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BD8D6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CE742D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GR2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FB634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PEPL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1CAEB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3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066F84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5R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504B5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1RA</w:t>
            </w:r>
          </w:p>
        </w:tc>
      </w:tr>
      <w:tr w:rsidR="007D4E7E" w:rsidRPr="007D4E7E" w14:paraId="5C71EE6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DA8B40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KLK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C0E535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CA02DA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8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8048C4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18752F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S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F87BF2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BC1B5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K1</w:t>
            </w:r>
          </w:p>
        </w:tc>
      </w:tr>
      <w:tr w:rsidR="007D4E7E" w:rsidRPr="007D4E7E" w14:paraId="7A0F2C40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9D329A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4F0BAE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23F6A0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D3E2F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B6F5B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T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FC90F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51615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ID</w:t>
            </w:r>
          </w:p>
        </w:tc>
      </w:tr>
      <w:tr w:rsidR="007D4E7E" w:rsidRPr="007D4E7E" w14:paraId="3AF0FD5B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3218C8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UCN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91A26C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4EC8E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YX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87D541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B1046B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76533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8644D2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</w:t>
            </w:r>
          </w:p>
        </w:tc>
      </w:tr>
      <w:tr w:rsidR="007D4E7E" w:rsidRPr="007D4E7E" w14:paraId="6E4FDE57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A344F6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LR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D7A10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S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49454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FF2EC4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C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5EA6C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30CB0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E8AD5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</w:tr>
      <w:tr w:rsidR="007D4E7E" w:rsidRPr="007D4E7E" w14:paraId="69FA9E65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9119EB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D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03077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340FA3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IT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ECB5E4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QTNF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ED9FC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A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17136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550DB5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6A</w:t>
            </w:r>
          </w:p>
        </w:tc>
      </w:tr>
      <w:tr w:rsidR="007D4E7E" w:rsidRPr="007D4E7E" w14:paraId="026B9645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E9B7F14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LB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66FBC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D6EA0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2DBC58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34FF5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33A04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L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798226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TOR</w:t>
            </w:r>
          </w:p>
        </w:tc>
      </w:tr>
      <w:tr w:rsidR="007D4E7E" w:rsidRPr="007D4E7E" w14:paraId="55B4803D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4708B5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GM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C9D696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AH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E0C5F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D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3178E1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9B3D24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G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964B7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ADA59D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7</w:t>
            </w:r>
          </w:p>
        </w:tc>
      </w:tr>
      <w:tr w:rsidR="007D4E7E" w:rsidRPr="007D4E7E" w14:paraId="76CED72D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8A891C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XCL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ED758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Q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C2AE0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49A672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73461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559A4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I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0D7F0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1</w:t>
            </w:r>
          </w:p>
        </w:tc>
      </w:tr>
      <w:tr w:rsidR="007D4E7E" w:rsidRPr="007D4E7E" w14:paraId="7C81316A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821DCE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ETD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625221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BK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99912B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1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709C5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B2AEB4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891FB8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6B755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39</w:t>
            </w:r>
          </w:p>
        </w:tc>
      </w:tr>
      <w:tr w:rsidR="007D4E7E" w:rsidRPr="007D4E7E" w14:paraId="5D650B73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351B35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LRP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058A4A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MB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3B19B6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FA364D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6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61065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73E11B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TPI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339D9C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</w:t>
            </w:r>
          </w:p>
        </w:tc>
      </w:tr>
      <w:tr w:rsidR="007D4E7E" w:rsidRPr="007D4E7E" w14:paraId="29DF724A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875184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HD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31B3B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5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C91FD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D8690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6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431D0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AT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CBD337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16B3BB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12</w:t>
            </w:r>
          </w:p>
        </w:tc>
      </w:tr>
      <w:tr w:rsidR="007D4E7E" w:rsidRPr="007D4E7E" w14:paraId="75CE7E2B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C30564C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CGB1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56BA48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00R1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92F5A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E6ED1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23960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OX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3E72B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9C4968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T1</w:t>
            </w:r>
          </w:p>
        </w:tc>
      </w:tr>
      <w:tr w:rsidR="007D4E7E" w:rsidRPr="007D4E7E" w14:paraId="1F0C9155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DCB376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A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8182C2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2638D1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3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27B36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C5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1A0AF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OX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22DD4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I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C8FADD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BP1</w:t>
            </w:r>
          </w:p>
        </w:tc>
      </w:tr>
      <w:tr w:rsidR="007D4E7E" w:rsidRPr="007D4E7E" w14:paraId="058A004B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0303243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CL1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04F9A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3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DEA2FD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C394EF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D969AF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5C2E12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044414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NN1</w:t>
            </w:r>
          </w:p>
        </w:tc>
      </w:tr>
      <w:tr w:rsidR="007D4E7E" w:rsidRPr="007D4E7E" w14:paraId="1690E88C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A39DE24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ROK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0BDAF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DB8E3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R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FECC4E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A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4BA13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ATC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74DB8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GM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1793E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AR1</w:t>
            </w:r>
          </w:p>
        </w:tc>
      </w:tr>
      <w:tr w:rsidR="007D4E7E" w:rsidRPr="007D4E7E" w14:paraId="6ABFE0C4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035F31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J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0BC787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966AB1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00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BEC29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B3AD80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7EEDA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F6FB00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IA</w:t>
            </w:r>
          </w:p>
        </w:tc>
      </w:tr>
      <w:tr w:rsidR="007D4E7E" w:rsidRPr="007D4E7E" w14:paraId="36BFCAC7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E1EA734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01543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RA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0902D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MP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BBF072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81AE6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M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C0D1D8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IGD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E31C78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MA1</w:t>
            </w:r>
          </w:p>
        </w:tc>
      </w:tr>
      <w:tr w:rsidR="007D4E7E" w:rsidRPr="007D4E7E" w14:paraId="47C3B2DC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6D2F42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5EC8CE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E6379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0EF3BC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D5034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AECA22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3156B5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3</w:t>
            </w:r>
          </w:p>
        </w:tc>
      </w:tr>
      <w:tr w:rsidR="007D4E7E" w:rsidRPr="007D4E7E" w14:paraId="585F882C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9B17BF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8EE591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DDEDA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I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F2EF0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8C8540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84B854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443CEC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</w:tr>
      <w:tr w:rsidR="007D4E7E" w:rsidRPr="007D4E7E" w14:paraId="51C8BE40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3F7D374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GT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77F05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54B31D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FAR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0C3B37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C9869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3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3D5A4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0BDF0B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</w:t>
            </w:r>
          </w:p>
        </w:tc>
      </w:tr>
      <w:tr w:rsidR="007D4E7E" w:rsidRPr="007D4E7E" w14:paraId="6DD21BE8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D377D4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LILRA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4CF144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4A5DD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FF87E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80C9D1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6F3CA8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SC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ADA65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CD4A</w:t>
            </w:r>
          </w:p>
        </w:tc>
      </w:tr>
      <w:tr w:rsidR="007D4E7E" w:rsidRPr="007D4E7E" w14:paraId="2643AA46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085931C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YB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696E8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KL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C1938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R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453FC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AD067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DEEF0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T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983F46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B114</w:t>
            </w:r>
          </w:p>
        </w:tc>
      </w:tr>
      <w:tr w:rsidR="007D4E7E" w:rsidRPr="007D4E7E" w14:paraId="347A2BAD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CE80245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KRT1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BABC57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RG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C2589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O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5CE73B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C396CB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D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20DC99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5FC209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C3H12A</w:t>
            </w:r>
          </w:p>
        </w:tc>
      </w:tr>
      <w:tr w:rsidR="007D4E7E" w:rsidRPr="007D4E7E" w14:paraId="0E473F4D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DEA4CE3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L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0946D6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B4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9366A4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I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9704E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A4AC4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FI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70D6E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AF1834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3</w:t>
            </w:r>
          </w:p>
        </w:tc>
      </w:tr>
      <w:tr w:rsidR="007D4E7E" w:rsidRPr="007D4E7E" w14:paraId="2A4D545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E541907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TA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511A4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168FAF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371B1C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H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BBDC80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AB093B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20544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IH4</w:t>
            </w:r>
          </w:p>
        </w:tc>
      </w:tr>
      <w:tr w:rsidR="007D4E7E" w:rsidRPr="007D4E7E" w14:paraId="6A7438ED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3A8C0A7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PR1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BF3B1F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F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FF2EC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EB1ED7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AEFED6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72ABC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35EA8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BC1</w:t>
            </w:r>
          </w:p>
        </w:tc>
      </w:tr>
      <w:tr w:rsidR="007D4E7E" w:rsidRPr="007D4E7E" w14:paraId="4922FDCC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7B8D94E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DKR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754CD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10D2B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7028F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R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DE17DC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A4000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4A2159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1</w:t>
            </w:r>
          </w:p>
        </w:tc>
      </w:tr>
      <w:tr w:rsidR="007D4E7E" w:rsidRPr="007D4E7E" w14:paraId="49360D68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E6F60E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1E6AB4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44D52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B2DCD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H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8CFE90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P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B2A48E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03B2CE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80</w:t>
            </w:r>
          </w:p>
        </w:tc>
      </w:tr>
      <w:tr w:rsidR="007D4E7E" w:rsidRPr="007D4E7E" w14:paraId="27B5119A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9AD1BC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1QTNF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10A38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65F196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CAM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5EAC0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FFA956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B42A33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7BD55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LB</w:t>
            </w:r>
          </w:p>
        </w:tc>
      </w:tr>
      <w:tr w:rsidR="007D4E7E" w:rsidRPr="007D4E7E" w14:paraId="1CF07CAC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870F8F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LEC7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10CFD0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A536CF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897E1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C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B6A07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365E3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C9B9F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ST4</w:t>
            </w:r>
          </w:p>
        </w:tc>
      </w:tr>
      <w:tr w:rsidR="007D4E7E" w:rsidRPr="007D4E7E" w14:paraId="66FB384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0EB85A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673808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817B17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V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FFC8A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2C228E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S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DA9000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7724CD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RL</w:t>
            </w:r>
          </w:p>
        </w:tc>
      </w:tr>
      <w:tr w:rsidR="007D4E7E" w:rsidRPr="007D4E7E" w14:paraId="36BB1727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EAA3FD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LA2G2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4605C0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FB807A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K1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209B29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LYRP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914EB1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3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8B15C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1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CCFB0B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LTR1</w:t>
            </w:r>
          </w:p>
        </w:tc>
      </w:tr>
      <w:tr w:rsidR="007D4E7E" w:rsidRPr="007D4E7E" w14:paraId="7023BCCA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2740643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821230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A4A034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1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46CDA7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F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05E3F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J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0085C5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BCA6F7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4</w:t>
            </w:r>
          </w:p>
        </w:tc>
      </w:tr>
      <w:tr w:rsidR="007D4E7E" w:rsidRPr="007D4E7E" w14:paraId="0286B23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60E7BE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RGPR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B53EB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832CEF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5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3B8CB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8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79202E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AL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7870BA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I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D6B91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M1</w:t>
            </w:r>
          </w:p>
        </w:tc>
      </w:tr>
      <w:tr w:rsidR="007D4E7E" w:rsidRPr="007D4E7E" w14:paraId="635D57B2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470D20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IGLEC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36881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10CBD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R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68DB4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X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B153B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BE670C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82149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RL</w:t>
            </w:r>
          </w:p>
        </w:tc>
      </w:tr>
      <w:tr w:rsidR="007D4E7E" w:rsidRPr="007D4E7E" w14:paraId="5B27E189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EFA3C4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PSMA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0E6555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C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65C32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FB838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PAN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4F0E6B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8D1030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6E14F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4</w:t>
            </w:r>
          </w:p>
        </w:tc>
      </w:tr>
      <w:tr w:rsidR="007D4E7E" w:rsidRPr="007D4E7E" w14:paraId="7172B739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404246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B4GAL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F46E6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M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3B9AF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AB3D44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FE2D77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B2I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70FB3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RPI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62917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5</w:t>
            </w:r>
          </w:p>
        </w:tc>
      </w:tr>
      <w:tr w:rsidR="007D4E7E" w:rsidRPr="007D4E7E" w14:paraId="729D3791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8EC0CB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SM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2B121B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Z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066999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2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1FB78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D0CFA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A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7BAD4B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7F604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</w:t>
            </w:r>
          </w:p>
        </w:tc>
      </w:tr>
      <w:tr w:rsidR="007D4E7E" w:rsidRPr="007D4E7E" w14:paraId="1326D652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469A33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SH1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3A78AC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L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D83388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AM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E1B624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B9677E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K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6832D5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6F3A9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4</w:t>
            </w:r>
          </w:p>
        </w:tc>
      </w:tr>
      <w:tr w:rsidR="007D4E7E" w:rsidRPr="007D4E7E" w14:paraId="2D419075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3F8D51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C14A4C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017D8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3A19E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G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FFCB8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K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22F6DA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08F872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</w:tr>
      <w:tr w:rsidR="007D4E7E" w:rsidRPr="007D4E7E" w14:paraId="08B2485F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74F9A7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NDC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E4B4E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FC98D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E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8086A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B9F1D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7F515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C5F8D0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T1A1</w:t>
            </w:r>
          </w:p>
        </w:tc>
      </w:tr>
      <w:tr w:rsidR="007D4E7E" w:rsidRPr="007D4E7E" w14:paraId="061C3479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A8F1D88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E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F6CCD0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C01C76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P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4C8A8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26BF08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3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1F84D4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4V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BA7B6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0</w:t>
            </w:r>
          </w:p>
        </w:tc>
      </w:tr>
      <w:tr w:rsidR="007D4E7E" w:rsidRPr="007D4E7E" w14:paraId="4B594E7D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0315BF95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22R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4635E6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29031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B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675A6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03CFD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44A8F8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710F0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APK2</w:t>
            </w:r>
          </w:p>
        </w:tc>
      </w:tr>
      <w:tr w:rsidR="007D4E7E" w:rsidRPr="007D4E7E" w14:paraId="0F05EDE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C24E2E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SL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E22B64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4B7984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P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590D7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D677BB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C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602906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A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6B50C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7A</w:t>
            </w:r>
          </w:p>
        </w:tc>
      </w:tr>
      <w:tr w:rsidR="007D4E7E" w:rsidRPr="007D4E7E" w14:paraId="0B0BA4EC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1859A0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LA-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D71EA5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37B44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20C6CE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1BB851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1EE41D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C5F9CB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1</w:t>
            </w:r>
          </w:p>
        </w:tc>
      </w:tr>
      <w:tr w:rsidR="007D4E7E" w:rsidRPr="007D4E7E" w14:paraId="52AA14D6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8C2AB0E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2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F29103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B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5F65B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2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7CF157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B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77889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IR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BEF2B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O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71969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YL1</w:t>
            </w:r>
          </w:p>
        </w:tc>
      </w:tr>
      <w:tr w:rsidR="007D4E7E" w:rsidRPr="007D4E7E" w14:paraId="49C39D2C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1EE3F9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C0B5D2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Y5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B006E7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A9A9CE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L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882234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915BE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805ED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C3</w:t>
            </w:r>
          </w:p>
        </w:tc>
      </w:tr>
      <w:tr w:rsidR="007D4E7E" w:rsidRPr="007D4E7E" w14:paraId="5C67DC8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07181D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8FF62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DC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E3A54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0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47ECC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0538EA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1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0942F8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FF1055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B</w:t>
            </w:r>
          </w:p>
        </w:tc>
      </w:tr>
      <w:tr w:rsidR="007D4E7E" w:rsidRPr="007D4E7E" w14:paraId="2850756F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7854C11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FC3F42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7A5D0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DC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050905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DBD500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B4569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7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6AB93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P1B</w:t>
            </w:r>
          </w:p>
        </w:tc>
      </w:tr>
      <w:tr w:rsidR="007D4E7E" w:rsidRPr="007D4E7E" w14:paraId="44DEEA0D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1B5F6D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LX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CCC90C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N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DB960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917AC6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3D38F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OSH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3C038C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BI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4DD48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K3</w:t>
            </w:r>
          </w:p>
        </w:tc>
      </w:tr>
      <w:tr w:rsidR="007D4E7E" w:rsidRPr="007D4E7E" w14:paraId="54AD3092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6C5D89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TAF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13790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BK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917607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0DC2A9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5AC4A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A367CA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57F70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C</w:t>
            </w:r>
          </w:p>
        </w:tc>
      </w:tr>
      <w:tr w:rsidR="007D4E7E" w:rsidRPr="007D4E7E" w14:paraId="2D505AC9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32D2722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AC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64311E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11A60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MS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E1A2FD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3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DAAC6F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4C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9ED1F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6EA807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D1</w:t>
            </w:r>
          </w:p>
        </w:tc>
      </w:tr>
      <w:tr w:rsidR="007D4E7E" w:rsidRPr="007D4E7E" w14:paraId="3BBD68F7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EB791E7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ROR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36556A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BA621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GRK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51FE4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4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293945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2ADFB0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845BA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D4</w:t>
            </w:r>
          </w:p>
        </w:tc>
      </w:tr>
      <w:tr w:rsidR="007D4E7E" w:rsidRPr="007D4E7E" w14:paraId="47C551C1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C70AE42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DA14B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E5951F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4F1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3AA9EB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HB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397A3A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6D267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56967F0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7</w:t>
            </w:r>
          </w:p>
        </w:tc>
      </w:tr>
      <w:tr w:rsidR="007D4E7E" w:rsidRPr="007D4E7E" w14:paraId="14CD011B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7DE44B5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4FECDA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E24BA9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217FA4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SC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CE9E03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4C91E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86FE0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S5</w:t>
            </w:r>
          </w:p>
        </w:tc>
      </w:tr>
      <w:tr w:rsidR="007D4E7E" w:rsidRPr="007D4E7E" w14:paraId="616853C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7B02E1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OPRM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CE60F6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EA192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FD4614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1A4FF1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DBFFD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Q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F1FC49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SM3</w:t>
            </w:r>
          </w:p>
        </w:tc>
      </w:tr>
      <w:tr w:rsidR="007D4E7E" w:rsidRPr="007D4E7E" w14:paraId="7633496E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A641D7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HRH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CC36D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602494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3C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68193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99BDF1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BCB6C1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32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5FDD72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AM1</w:t>
            </w:r>
          </w:p>
        </w:tc>
      </w:tr>
      <w:tr w:rsidR="007D4E7E" w:rsidRPr="007D4E7E" w14:paraId="637D4CBD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894FA7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65AA59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T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8F685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R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A2034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FF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865A84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F620B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3529DD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LA</w:t>
            </w:r>
          </w:p>
        </w:tc>
      </w:tr>
      <w:tr w:rsidR="007D4E7E" w:rsidRPr="007D4E7E" w14:paraId="2C9192FF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8F5EB7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B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580BC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5C8A45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5474C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K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C11608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S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B0A0D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IP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01624E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CARD</w:t>
            </w:r>
          </w:p>
        </w:tc>
      </w:tr>
      <w:tr w:rsidR="007D4E7E" w:rsidRPr="007D4E7E" w14:paraId="3BCE28A4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7C11082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PROC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4A33D3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6F653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X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D8A650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521E3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5E4D65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ACBE99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O1</w:t>
            </w:r>
          </w:p>
        </w:tc>
      </w:tr>
      <w:tr w:rsidR="007D4E7E" w:rsidRPr="007D4E7E" w14:paraId="7B383B65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6EF9F80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IL10R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AD770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K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BBB72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6D75A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D4793D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AP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0032F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B10C7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5</w:t>
            </w:r>
          </w:p>
        </w:tc>
      </w:tr>
      <w:tr w:rsidR="007D4E7E" w:rsidRPr="007D4E7E" w14:paraId="1D791ED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74B8FCC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NXA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8D8538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0A759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24EA14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D8E4F8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8DB7F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D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D8AD3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2</w:t>
            </w:r>
          </w:p>
        </w:tc>
      </w:tr>
      <w:tr w:rsidR="007D4E7E" w:rsidRPr="007D4E7E" w14:paraId="59233321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AA22455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DM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958AA1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983278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791203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8DCF92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60FBF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LI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AF0A1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3A</w:t>
            </w:r>
          </w:p>
        </w:tc>
      </w:tr>
      <w:tr w:rsidR="007D4E7E" w:rsidRPr="007D4E7E" w14:paraId="613897DF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66D4ED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GBP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77078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H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3692D1F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4F4DEF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11BA33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C51793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GRE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CA496C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ST1</w:t>
            </w:r>
          </w:p>
        </w:tc>
      </w:tr>
      <w:tr w:rsidR="007D4E7E" w:rsidRPr="007D4E7E" w14:paraId="2A91923A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53272877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FKBIZ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04850FF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C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158127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AC9322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396C51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B4R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14983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BDD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320560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FDC1</w:t>
            </w:r>
          </w:p>
        </w:tc>
      </w:tr>
      <w:tr w:rsidR="007D4E7E" w:rsidRPr="007D4E7E" w14:paraId="3F54F86A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DA397AF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7FEDB8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GRE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38CAC6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8C7C3C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K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AF805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1DA6C07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1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36F491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6</w:t>
            </w:r>
          </w:p>
        </w:tc>
      </w:tr>
      <w:tr w:rsidR="007D4E7E" w:rsidRPr="007D4E7E" w14:paraId="14F31419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9CABF4B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AFA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2197058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F7C07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3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F9FE05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13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36F13AC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4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5276D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A5E94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4</w:t>
            </w:r>
          </w:p>
        </w:tc>
      </w:tr>
      <w:tr w:rsidR="007D4E7E" w:rsidRPr="007D4E7E" w14:paraId="72181787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4C56CB9D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FAP1L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CE1948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P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5ACB16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D1F8D5E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E7F492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RC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256C1B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K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AB0F79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1</w:t>
            </w:r>
          </w:p>
        </w:tc>
      </w:tr>
      <w:tr w:rsidR="007D4E7E" w:rsidRPr="007D4E7E" w14:paraId="18B1A91B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214B79A0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785B20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A2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F0BE4F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65C1F4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728426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2AK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E87527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AMF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726C4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2</w:t>
            </w:r>
          </w:p>
        </w:tc>
      </w:tr>
      <w:tr w:rsidR="007D4E7E" w:rsidRPr="007D4E7E" w14:paraId="294D5813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2B13032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TICAM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92E1A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AR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7E6B3E2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RO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88FA92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A587ADC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6E06E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B0C134D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9</w:t>
            </w:r>
          </w:p>
        </w:tc>
      </w:tr>
      <w:tr w:rsidR="007D4E7E" w:rsidRPr="007D4E7E" w14:paraId="2FF20AD3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1738A859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LY8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9F10D5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55A58E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3G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8BCFAE6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C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4F219E1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H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D79BCA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806010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1</w:t>
            </w:r>
          </w:p>
        </w:tc>
      </w:tr>
      <w:tr w:rsidR="007D4E7E" w:rsidRPr="007D4E7E" w14:paraId="5BDFB573" w14:textId="77777777" w:rsidTr="001C2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7395FF4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KN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C6FB46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0RB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4683991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75565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L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97DA883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4B674E4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6AF3DBA" w14:textId="77777777" w:rsidR="007D4E7E" w:rsidRPr="007D4E7E" w:rsidRDefault="007D4E7E" w:rsidP="007D4E7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2E</w:t>
            </w:r>
          </w:p>
        </w:tc>
      </w:tr>
      <w:tr w:rsidR="007D4E7E" w:rsidRPr="007D4E7E" w14:paraId="70A729C2" w14:textId="77777777" w:rsidTr="001C2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auto"/>
            <w:noWrap/>
            <w:vAlign w:val="center"/>
            <w:hideMark/>
          </w:tcPr>
          <w:p w14:paraId="3040F56A" w14:textId="77777777" w:rsidR="007D4E7E" w:rsidRPr="007D4E7E" w:rsidRDefault="007D4E7E" w:rsidP="007D4E7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D4E7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STING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13A7EB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81DB5FD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DBA007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296DC5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09017D3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2EEDD29" w14:textId="77777777" w:rsidR="007D4E7E" w:rsidRPr="007D4E7E" w:rsidRDefault="007D4E7E" w:rsidP="007D4E7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BF6E95E" w14:textId="77777777" w:rsidR="00E53A85" w:rsidRPr="00130B1B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</w:p>
    <w:p w14:paraId="6CB77035" w14:textId="2BF8DF95" w:rsidR="00E53A85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 w:rsidRPr="00130B1B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The primer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3676"/>
        <w:gridCol w:w="3495"/>
      </w:tblGrid>
      <w:tr w:rsidR="00E53A85" w:rsidRPr="00E53A85" w14:paraId="7DB899F2" w14:textId="77777777" w:rsidTr="005D508A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4FD3C47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14:paraId="11FE52A0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Forward (5′-3′)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</w:tcPr>
          <w:p w14:paraId="64B48E01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Reverse (5′-3′)</w:t>
            </w:r>
          </w:p>
        </w:tc>
      </w:tr>
      <w:tr w:rsidR="00E53A85" w:rsidRPr="00E53A85" w14:paraId="145FEBC1" w14:textId="77777777" w:rsidTr="005D508A">
        <w:tc>
          <w:tcPr>
            <w:tcW w:w="1165" w:type="dxa"/>
            <w:tcBorders>
              <w:top w:val="single" w:sz="4" w:space="0" w:color="auto"/>
            </w:tcBorders>
          </w:tcPr>
          <w:p w14:paraId="2DF6D419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GAPDH</w:t>
            </w:r>
          </w:p>
        </w:tc>
        <w:tc>
          <w:tcPr>
            <w:tcW w:w="2941" w:type="dxa"/>
            <w:tcBorders>
              <w:top w:val="single" w:sz="4" w:space="0" w:color="auto"/>
            </w:tcBorders>
          </w:tcPr>
          <w:p w14:paraId="71338E3C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ATAAATTGAGCCCGCAGCC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61E474C1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CCCAATACGACCAAATCCGTTG</w:t>
            </w:r>
          </w:p>
        </w:tc>
      </w:tr>
      <w:tr w:rsidR="00E53A85" w:rsidRPr="00E53A85" w14:paraId="1157ABC3" w14:textId="77777777" w:rsidTr="005D508A">
        <w:tc>
          <w:tcPr>
            <w:tcW w:w="1165" w:type="dxa"/>
          </w:tcPr>
          <w:p w14:paraId="3EE40436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ATF3</w:t>
            </w:r>
          </w:p>
        </w:tc>
        <w:tc>
          <w:tcPr>
            <w:tcW w:w="2941" w:type="dxa"/>
          </w:tcPr>
          <w:p w14:paraId="4C824ED4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CGGAGCCTGGAGCAAAATGA</w:t>
            </w:r>
          </w:p>
        </w:tc>
        <w:tc>
          <w:tcPr>
            <w:tcW w:w="4190" w:type="dxa"/>
          </w:tcPr>
          <w:p w14:paraId="3E16F23C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GGATGGCAAACCTCAGCTCT</w:t>
            </w:r>
          </w:p>
        </w:tc>
      </w:tr>
      <w:tr w:rsidR="00E53A85" w:rsidRPr="00E53A85" w14:paraId="564F31E5" w14:textId="77777777" w:rsidTr="005D508A">
        <w:tc>
          <w:tcPr>
            <w:tcW w:w="1165" w:type="dxa"/>
          </w:tcPr>
          <w:p w14:paraId="6B6501A6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CLU</w:t>
            </w:r>
          </w:p>
        </w:tc>
        <w:tc>
          <w:tcPr>
            <w:tcW w:w="2941" w:type="dxa"/>
          </w:tcPr>
          <w:p w14:paraId="1CFD24C8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GGAGATCTTGTCTGTGGACTGTT</w:t>
            </w:r>
          </w:p>
        </w:tc>
        <w:tc>
          <w:tcPr>
            <w:tcW w:w="4190" w:type="dxa"/>
          </w:tcPr>
          <w:p w14:paraId="3678E0A7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CTGGTCAACCTCTCAGCGAC</w:t>
            </w:r>
          </w:p>
        </w:tc>
      </w:tr>
      <w:tr w:rsidR="00E53A85" w:rsidRPr="00E53A85" w14:paraId="6EB839E0" w14:textId="77777777" w:rsidTr="005D508A">
        <w:tc>
          <w:tcPr>
            <w:tcW w:w="1165" w:type="dxa"/>
          </w:tcPr>
          <w:p w14:paraId="373A061E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CRTAC1</w:t>
            </w:r>
          </w:p>
        </w:tc>
        <w:tc>
          <w:tcPr>
            <w:tcW w:w="2941" w:type="dxa"/>
          </w:tcPr>
          <w:p w14:paraId="48098444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GCTAAGGTCGTGCTCTACACCA</w:t>
            </w:r>
          </w:p>
        </w:tc>
        <w:tc>
          <w:tcPr>
            <w:tcW w:w="4190" w:type="dxa"/>
          </w:tcPr>
          <w:p w14:paraId="3023F69A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ACCTCCACACTGCTGGCTTCAT</w:t>
            </w:r>
          </w:p>
        </w:tc>
      </w:tr>
      <w:tr w:rsidR="00E53A85" w:rsidRPr="00E53A85" w14:paraId="1F056580" w14:textId="77777777" w:rsidTr="005D508A">
        <w:tc>
          <w:tcPr>
            <w:tcW w:w="1165" w:type="dxa"/>
          </w:tcPr>
          <w:p w14:paraId="2C912E9A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MGP</w:t>
            </w:r>
          </w:p>
        </w:tc>
        <w:tc>
          <w:tcPr>
            <w:tcW w:w="2941" w:type="dxa"/>
          </w:tcPr>
          <w:p w14:paraId="58B596E5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TTTGTGTTATGAATCACATGAAAGC</w:t>
            </w:r>
          </w:p>
        </w:tc>
        <w:tc>
          <w:tcPr>
            <w:tcW w:w="4190" w:type="dxa"/>
          </w:tcPr>
          <w:p w14:paraId="496ABDEF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AGCGTTCTCGGATCCTCTCT</w:t>
            </w:r>
          </w:p>
        </w:tc>
      </w:tr>
      <w:tr w:rsidR="00E53A85" w:rsidRPr="00E53A85" w14:paraId="7C1F3C4E" w14:textId="77777777" w:rsidTr="005D508A">
        <w:tc>
          <w:tcPr>
            <w:tcW w:w="1165" w:type="dxa"/>
          </w:tcPr>
          <w:p w14:paraId="2D1393A7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PCOLCE2</w:t>
            </w:r>
          </w:p>
        </w:tc>
        <w:tc>
          <w:tcPr>
            <w:tcW w:w="2941" w:type="dxa"/>
          </w:tcPr>
          <w:p w14:paraId="63143154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AGGAGTCACTTGTGTGTGGC</w:t>
            </w:r>
          </w:p>
        </w:tc>
        <w:tc>
          <w:tcPr>
            <w:tcW w:w="4190" w:type="dxa"/>
          </w:tcPr>
          <w:p w14:paraId="18B53E2E" w14:textId="77777777" w:rsidR="00E53A85" w:rsidRPr="00E53A85" w:rsidRDefault="00E53A85" w:rsidP="005D508A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E53A85">
              <w:rPr>
                <w:rFonts w:ascii="Times New Roman" w:eastAsia="微软雅黑" w:hAnsi="Times New Roman" w:cs="Times New Roman"/>
                <w:szCs w:val="21"/>
              </w:rPr>
              <w:t>TCAGACACAATTGGCGCAGG</w:t>
            </w:r>
          </w:p>
        </w:tc>
      </w:tr>
    </w:tbl>
    <w:p w14:paraId="7DDA27DF" w14:textId="77777777" w:rsidR="00E53A85" w:rsidRPr="006816FB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</w:p>
    <w:p w14:paraId="54589D2F" w14:textId="6A6384BA" w:rsidR="00E53A85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 w:rsidRPr="00130B1B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GSVA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en</w:t>
      </w:r>
      <w:r>
        <w:rPr>
          <w:rFonts w:ascii="Times New Roman" w:hAnsi="Times New Roman" w:cs="Times New Roman"/>
          <w:b/>
          <w:bCs/>
          <w:szCs w:val="21"/>
        </w:rPr>
        <w:t>richment analysis of fibroblast-like cells of the ligament tissue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1221"/>
        <w:gridCol w:w="322"/>
        <w:gridCol w:w="320"/>
        <w:gridCol w:w="320"/>
        <w:gridCol w:w="6123"/>
      </w:tblGrid>
      <w:tr w:rsidR="00E7753F" w:rsidRPr="00E7753F" w14:paraId="7BC00904" w14:textId="77777777" w:rsidTr="00E77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4A006D80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D75AB9C" w14:textId="77777777" w:rsidR="00E7753F" w:rsidRPr="00E7753F" w:rsidRDefault="00E7753F" w:rsidP="00E7753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45268F" w14:textId="77777777" w:rsidR="00E7753F" w:rsidRPr="00E7753F" w:rsidRDefault="00E7753F" w:rsidP="00E7753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5E52034" w14:textId="77777777" w:rsidR="00E7753F" w:rsidRPr="00E7753F" w:rsidRDefault="00E7753F" w:rsidP="00E7753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values</w:t>
            </w:r>
            <w:proofErr w:type="spellEnd"/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5211463A" w14:textId="77777777" w:rsidR="00E7753F" w:rsidRPr="00E7753F" w:rsidRDefault="00E7753F" w:rsidP="00E7753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</w:tr>
      <w:tr w:rsidR="00E7753F" w:rsidRPr="00E7753F" w14:paraId="1DEADF94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1126D884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matrix organiz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A4CEF63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4147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885B9F" w14:textId="75FA0E2B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7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2F8E25" w14:textId="027149A1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116D01CD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N/COLGALT1/CAPN1/QSOX1/LAMB2/KAZALD1/PTX3/COL4A1/AGT/CTSL/EGFL6/MATN4/BSG/GPM6B/FBLN2/MMP16/NID2/GREM1/GAS6/MMP19/ADAMTS4/ENG/ADAMTS14/COL10A1/TNFRSF1A/NID1/TGFB1/AEBP1/A2M/SH3PXD2B/COL15A1/VCAM1/COL7A1/ICAM1/LAMC3/FAP/BGN/LAMB1/THBS1/COL4A2/FBLN1/PLOD1/TGFBI/IL6/TIMP1/FBLN5/COL12A1/CRISPLD2/SH3PXD2A/B4GALT1/COL6A3/LOXL1/FSCN1/MFAP4/P3H4/LOXL2/HSPG2/MMP2/ADAMTS2/HTRA1/TNC/COL5A3/EFEMP2/PRDX4/BMP1/COL18A1/CTSK/MFAP2/EMILIN1/COL11A1/COL6A2/CREB3L1/MMP14/CCDC80/SERPINH1/COL16A1/COL6A1/SFRP2/LOX/ADAM12/COL5A2/MMP23B/MMP11/COL5A1/ELN/COL3A1/COL1A2/POSTN/SPARC/COL1A1</w:t>
            </w:r>
          </w:p>
        </w:tc>
      </w:tr>
      <w:tr w:rsidR="00E7753F" w:rsidRPr="00E7753F" w14:paraId="744C9A67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568FFCE4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structure organiz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CE5A5A5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96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1109D95" w14:textId="73A7AE4F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8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57A33AC" w14:textId="0B4B3761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2C1D1F75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N/COLGALT1/CAPN1/QSOX1/LAMB2/KAZALD1/PTX3/COL4A1/AGT/CTSL/EGFL6/MATN4/BSG/GPM6B/FBLN2/MMP16/NID2/GREM1/GAS6/MMP19/ADAMTS4/ENG/ADAMTS14/COL10A1/TNFRSF1A/NID1/TGFB1/AEBP1/A2M/SH3PXD2B/COL15A1/VCAM1/COL7A1/ICAM1/LAMC3/FAP/BGN/LAMB1/THBS1/COL4A2/FBLN1/PLOD1/TGFBI/IL6/TIMP1/FBLN5/COL12A1/CRISPLD2/SH3PXD2A/B4GALT1/COL6A3/LOXL1/FSCN1/MFAP4/P3H4/LOXL2/HSPG2/MMP2/ADAMTS2/SDC1/HTRA1/TNC/P4HB/COL5A3/EFEMP2/PRDX4/BMP1/COL18A1/CTSK/MFAP2/EMILIN1/COL11A1/COL6A2/CREB3L1/MMP14/CCDC80/SERPINH1/COL16A1/COL6A1/SFRP2/LOX/ADAM12/COL5A2/MMP23B/MMP11/COL5A1/ELN/COL3A1/COL1A2/APOE/POSTN/SPARC/COL1A1</w:t>
            </w:r>
          </w:p>
        </w:tc>
      </w:tr>
      <w:tr w:rsidR="00E7753F" w:rsidRPr="00E7753F" w14:paraId="7F160212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9CC4586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ssific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C93F2EE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23</w:t>
            </w: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8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DB78B8" w14:textId="705E9075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3.45E-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8B2DFD2" w14:textId="7832272B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.90E-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41413EE1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WNT5A/GPM6B/MMP16/RUNX2/TNN/DCHS1/CEBPB/GPC3/GREM1/OSR2/FZD1/SHOX2/TGFB1/TGFB3/ECM1/FSTL3/SH3PXD2B/ROR2/CHRD/LGR4/JUNB/TPM4/IL6/TWIST1/OMD/JUND/MRC2/IGFBP3/MMP2/PDLIM7/TMEM119/ISG15/IGFBP5/TNC/TWIST2/BMP1/GJA1/CDH11/CTSK/COL11A1/CREB3L1/MMP14/COL6A1/SFRP2/LOX/COL5A2/CLEC11A/PTN/MDK/CTHRC1/COL1A2/SPARC/COL1A1</w:t>
            </w:r>
          </w:p>
        </w:tc>
      </w:tr>
      <w:tr w:rsidR="00E7753F" w:rsidRPr="00E7753F" w14:paraId="426500BD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0A5A5F8F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ir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8109D88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68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078472B" w14:textId="548CCC9F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5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4F1183" w14:textId="72ABC659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315FC713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DUFA12/NDUFS7/NDUFA9/SLC25A22/NDUFV2/UQCRC1/BID/CYCS/MDH1/NDUFC2/NDUFA8/SDHAF2/PDHB/TRAP1/DNAJC15/NDUFB10/UQCRC2/SHMT2/NFATC4/COX4I1/SURF1/COX5B/NDUFB5/BLOC1S1/VCP/MDH2/NDUFB8/ETFA/COX8A/ETFB/NDUFS3/NDUFB7/UQCRH/CISD1/NDUFS2/NDUFV1/CYC1/UQCRFS1/COX7A2L/NDUFA3/COX5A/NDUFA13/COX7B/NDUFAB1/COX6C/PRELID1/NDUFS6/NDUFA6/UQCRQ/PARK7/NDUFB11/ATP5F1D/NDUFS8/NDUFB2/UQCR11/UQCR10/IDH2/NDUFA4</w:t>
            </w:r>
          </w:p>
        </w:tc>
      </w:tr>
      <w:tr w:rsidR="00E7753F" w:rsidRPr="00E7753F" w14:paraId="2CCE35FB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7DA2E86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kocyte migr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83798AE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32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E9286D" w14:textId="6D4FD272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4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6C08F93" w14:textId="5BB5246B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0450DA2A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DKRB1/FN1/SLC7A6/SLC7A8/MIF/ZNF580/ADA/CALR/CYP7B1/AKT1/SLC16A3/C1QBP/NA/WDR1/VEGFA/CCL21/SDC3/WNT5A/GPC1/BSG/CXCL1/MYH9/GREM1/GAS6/SHC1/TGFB1/ECM1/ROR2/VCAM1/ICAM1/LGMN/VEGFB/NBL1/THBS1/CH25H/CXCL8/IL6/APOD/CCL19/B4GALT1/SDC1/CXCL12/EMILIN1/CXCL3/MMP14/DUSP1/NA/CXCL2/NA/PTN/MDK/THY1/RARRES2/COL1A2/CXCL14/COL1A1</w:t>
            </w:r>
          </w:p>
        </w:tc>
      </w:tr>
      <w:tr w:rsidR="00E7753F" w:rsidRPr="00E7753F" w14:paraId="4E79CF83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7DF9A4EA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ood vessel development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D3890D4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2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18FD8B" w14:textId="58050A05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0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C37FF6" w14:textId="3F5CBF9B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5A10B843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NT2/ATP5F1B/COL4A1/BAX/TNFAIP2/AGT/SNX17/CIB1/HSPB6/ZFP36L1/WNT5A/UNC5B/AHR/PLXND1/PLXDC1/ATP5IF1/MYH9/CTSH/GPC3/GREM1/MMP19/ENG/SHC1/RAMP1/TNFRSF12A/ACVRL1/EPHB3/TGFB1/JUN/ECM1/SEMA5A/C3/COL15A1/FAP/VEGFB/SERPINF1/NR4A1/ADGRA2/HPGD/THBS1/COL4A2/EDNRA/CXCL8/TGFBI/JUNB/IL6/SPHK1/APOD/TWIST1/B4GALT1/LOXL1/NOTCH3/MYDGF/LOXL2/HSPG2/TNFAIP3/TYMP/GRN/MMP2/PTK7/GJA1/COL18A1/EMILIN1/CREB3L1/MMP14/SFRP2/LOX/ACTA2/ADAM12/THBS2/PTN/MDK/THY1/COL5A1/COL3A1/COL1A2/APOE/SPARC/COL1A1</w:t>
            </w:r>
          </w:p>
        </w:tc>
      </w:tr>
      <w:tr w:rsidR="00E7753F" w:rsidRPr="00E7753F" w14:paraId="356B7097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21AA105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-substrate adhes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29FFAC8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96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E64ACD1" w14:textId="0D95CBFD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7467F74" w14:textId="34230C5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76946173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NJ1/VEGFA/NRP1/LIMS1/RAB1A/CTTN/SORBS3/PARVB/CCL21/RAC3/LAMB2/TRIP6/CIB1/EGFL6/GPM6B/FBLN2/GBP1/ACTN4/TNN/TRIOBP/NID2/ZYX/GAS6/TNFRSF12A/ACVRL1/ACTN1/EPHB3/NID1/VCAM1/ADAMTS12/LAMC3/LAMB1/THBS1/FBLN1/ITGBL1/FLNA/APOD/FBLN5/CD63/HSPG2/PLAU/COL5A3/LGALS1/EMID1/EMILIN1/MMP14/CCDC80/COL16A1/PTN/MDK/THY1/COL3A1/POSTN/COL1A1</w:t>
            </w:r>
          </w:p>
        </w:tc>
      </w:tr>
      <w:tr w:rsidR="00E7753F" w:rsidRPr="00E7753F" w14:paraId="09EF9AC6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75CB1569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cell migr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B016511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94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8F03D5" w14:textId="0BC08ACF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7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C92E73C" w14:textId="4E5B458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6ABDAF01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AMTS9/APEX1/NR2F2/ILK/MIIP/TRIB1/NOTCH1/MIF/ADA/IFITM1/CALR/JAG1/AKT1/CCL21/STRAP/ARHGDIB/BST2/NRG1/EVL/HYAL2/TNN/GREM1/PRKG1/ENG/ACVRL1/TGFB1/GSTP1/CHRD/SEMA3A/PODN/NBL1/SERPINF1/THBS1/IDH2/APOD/TIMP1/TPM1/IGFBP3/CXCL12/IGFBP5/EMILIN1/DUSP1/SFRP2/PTN/THY1/COL3A1/APOE</w:t>
            </w:r>
          </w:p>
        </w:tc>
      </w:tr>
      <w:tr w:rsidR="00E7753F" w:rsidRPr="00E7753F" w14:paraId="450677ED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48115680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ardiovascular system development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C304BA8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89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D36018" w14:textId="40F62A16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5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F1A606C" w14:textId="6838FA6A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51F1D1B2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NT2/ATP5F1B/COL4A1/BAX/TNFAIP2/AGT/SNX17/LIF/CIB1/HSPB6/ZFP36L1/WNT5A/UNC5B/NDUFS6/AHR/PLXND1/PLXDC1/ATP5IF1/MYH9/CTSH/GPC3/GREM1/MMP19/ENG/SHC1/RAMP1/TNFRSF12A/ACVRL1/EPHB3/TGFB1/JUN/ECM1/SEMA5A/C3/COL15A1/FAP/VEGFB/NXN/SERPINF1/NR4A1/ADGRA2/HPGD/THBS1/COL4A2/EDNRA/CXCL8/TGFBI/JUNB/IL6/SPHK1/APOD/TWIST1/B4GALT1/LOXL1/NOTCH3/MYDGF/LOXL2/HSPG2/TNFAIP3/TYMP/GRN/MMP2/PTK7/GJA1/COL18A1/EMILIN1/CREB3L1/MMP14/SFRP2/LOX/ACTA2/ADAM12/THBS2/PTN/MDK/THY1/COL5A1/COL3A1/COL1A2/APOE/SPARC/COL1A1</w:t>
            </w:r>
          </w:p>
        </w:tc>
      </w:tr>
      <w:tr w:rsidR="00E7753F" w:rsidRPr="00E7753F" w14:paraId="531A68F5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243385E8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sculature development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7A4E1B5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85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73C115" w14:textId="25252DF8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7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2C324C8" w14:textId="1654243A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73670AE8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NT2/ATP5F1B/COL4A1/BAX/TNFAIP2/AGT/SNX17/LIF/CIB1/HSPB6/ZFP36L1/WNT5A/UNC5B/AHR/PLXND1/PLXDC1/ATP5IF1/MYH9/CTSH/GPC3/GREM1/MMP19/ENG/SHC1/RAMP1/TNFRSF12A/ACVRL1/EPHB3/TGFB1/JUN/ECM1/SEMA5A/C3/COL15A1/FAP/VEGFB/SERPINF1/NR4A1/ADGRA2/HPGD/THBS1/COL4A2/EDNRA/CXCL8/TGFBI/JUNB/IL6/SPHK1/APOD/TWIST1/B4GALT1/LOXL1/NOTCH3/MYDGF/LOXL2/HSPG2/TNFAIP3/TYMP/GRN/MMP2/PTK7/GJA1/COL18A1/EMILIN1/CREB3L1/MMP14/SFRP2/LOX/ACTA2/ADAM12/THBS2/PTN/MDK/THY1/COL5A1/COL3A1/COL1A2/APOE/SPARC/COL1A1</w:t>
            </w:r>
          </w:p>
        </w:tc>
      </w:tr>
      <w:tr w:rsidR="00E7753F" w:rsidRPr="00E7753F" w14:paraId="28C48F74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7395074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cell motility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CD036A0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828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CC72B7" w14:textId="21972235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59A11C" w14:textId="541499FC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298685B7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AMTS9/APEX1/NR2F2/ILK/MIIP/TRIB1/NOTCH1/MIF/ADA/IFITM1/CALR/JAG1/AKT1/CCL21/STRAP/ARHGDIB/BST2/NRG1/EVL/HYAL2/TNN/GREM1/PRKG1/ENG/ACVRL1/TGFB1/GSTP1/CHRD/SEMA3A/PODN/NBL1/SERPINF1/THBS1/FBLN1/IDH2/APOD/TIMP1/TPM1/IGFBP3/CXCL12/IGFBP5/EMILIN1/DUSP1/SFRP2/PTN/THY1/COL3A1/APOE</w:t>
            </w:r>
          </w:p>
        </w:tc>
      </w:tr>
      <w:tr w:rsidR="00E7753F" w:rsidRPr="00E7753F" w14:paraId="5C155EC6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17C0240B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ne development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13377BD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77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E855AE9" w14:textId="5FD112EE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9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CFD80E7" w14:textId="331D6D82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7446D2E4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TN4/MMP16/RUNX2/DCHS1/GREM1/ENG/OSR2/SHOX2/TGFB1/TGFB3/SH3PXD2B/SFRP4/COL7A1/COCH/LRRC17/VKORC1/TWIST1/COL12A1/COL6A3/P3H1/TMEM119/PPIB/GJA1/COL6A2/MMP14/SERPINH1/COL6A1/SFRP2/LOX/SPARC/COL1A1</w:t>
            </w:r>
          </w:p>
        </w:tc>
      </w:tr>
      <w:tr w:rsidR="00E7753F" w:rsidRPr="00E7753F" w14:paraId="0BE38DF8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AE1CC23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onse to acid chemical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3613E60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74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A28C51" w14:textId="6E707155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AEDD60B" w14:textId="4B30BBC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01393CF1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LR/AKR1C3/LAMTOR4/AKT1/CYP26B1/VEGFA/PTGFR/WNT2/COL4A1/NDUFA13/WNT5A/CDK4/CEBPB/TWF2/LAMTOR1/SERPINF1/CYBA/NME1/MMP2/TNC/PTK7/COL16A1/COL6A1/COL5A2/COL3A1/COL1A2/COL1A1</w:t>
            </w:r>
          </w:p>
        </w:tc>
      </w:tr>
      <w:tr w:rsidR="00E7753F" w:rsidRPr="00E7753F" w14:paraId="68D5F0DC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3CA2136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in development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C68E9D9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649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E00822" w14:textId="55F3A9F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3.00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A4B793" w14:textId="5A7BC8B3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.89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6A235738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DB2/TNFRSF19/FST/NOTCH1/ELOVL1/AKR1C3/JAG1/SMO/CYP26B1/TRPC4AP/RUNX1/CAPN1/CTSL/PALLD/ZFP36L1/WNT5A/KRT10/FOSL2/LGR4/ZFP36/APCDD1/ADAMTS2/IGFBP5/COL5A3/CTSK/COL5A2/COL5A1/COL3A1/COL1A2/COL1A1</w:t>
            </w:r>
          </w:p>
        </w:tc>
      </w:tr>
      <w:tr w:rsidR="00E7753F" w:rsidRPr="00E7753F" w14:paraId="637FEED8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728608E0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locomo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B0F7B3A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4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F731AB" w14:textId="05C32E9D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8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5393F8C" w14:textId="47433879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504789D7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AMTS9/ELANE/APEX1/NR2F2/ILK/MIIP/TRIB1/NOTCH1/MIF/ADA/IFITM1/CALR/JAG1/AKT1/PML/NRP1/CCL21/STRAP/ARHGDIB/BST2/NRG1/WNT5A/EVL/HYAL2/TNN/GREM1/PRKG1/ENG/ACVRL1/TGFB1/GSTP1/SEMA5A/CHRD/SEMA3A/PODN/NBL1/SERPINF1/THBS1/FBLN1/IDH2/APOD/TIMP1/TPM1/IGFBP3/CXCL12/IGFBP5/EMILIN1/DUSP1/SFRP2/PTN/THY1/COL3A1/APOE</w:t>
            </w:r>
          </w:p>
        </w:tc>
      </w:tr>
      <w:tr w:rsidR="00E7753F" w:rsidRPr="00E7753F" w14:paraId="24891727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DFACA55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heat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930EE01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96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5276F02" w14:textId="6888E4E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1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4DA86FB" w14:textId="4AD4F5A0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1E790A33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YAB/HSPA1B/DNAJB1/HSPA1A/HSP90AA1/HSP90AB1/HSPA6/HSPH1/DNAJA1/SCARA5/SOD1/PSIP1/CDKN1A/HSPA8/DNAJB4/IGF1/BAG3/TPR/HSPB8/HSPA5/CHORDC1/PTGES3/YWHAE/DHX36/HSPA2/SIRT1/SLU7/MYOF/BAG5/EP300/MAPK1/ATM/DNAJA2/HSPA9/NUP153/BAG2/RBBP7/FKBP4/DNAJB6</w:t>
            </w:r>
          </w:p>
        </w:tc>
      </w:tr>
      <w:tr w:rsidR="00E7753F" w:rsidRPr="00E7753F" w14:paraId="3D613E81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3A49F7BA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temperature stimulus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2B17C21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21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DF3C47F" w14:textId="34FC8DC4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BC6130D" w14:textId="7B568EAC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78D5CE88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YAB/HSPA1B/DNAJB1/HSPA1A/HSP90AA1/HSP90AB1/HSPA6/HSPH1/DNAJA1/HSPD1/SCARA5/SOD1/PSIP1/CDKN1A/HSPA8/DNAJB4/IGF1/BAG3/TPR/HSPB8/FOXO1/ATP2B1/HSPA5/CHORDC1/PTGES3/NFE2L1/YWHAE/DHX36/YBX3/HSPA2/DNAJC3/SIRT1/FOS/SLU7/THRA/MYOF/BAG5/EP300/MAPK1/ATM/DNAJA2/HSPA9/NUP153/BAG2/RBBP7/FKBP4/ADM/DNAJB6</w:t>
            </w:r>
          </w:p>
        </w:tc>
      </w:tr>
      <w:tr w:rsidR="00E7753F" w:rsidRPr="00E7753F" w14:paraId="4DADF17D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56A7A185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stabiliz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7EC502B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085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CC6E31" w14:textId="65CF0753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0AC2F49" w14:textId="394E13A3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089EC310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CRYAB/HSPA1B/HSPA1A/HSP90AA1/PIK3R1/HSP90AB1/ANK2/HSPD1/CDKN1A/PER3/IGF1/BAG3/SUGT1/PTGES3/UBE2B/RTN4/TCP1/CAMLG/LAMP2/ATF7IP/LAMP1/BAG5/USP9X/MORC3/HIP1/ZNF207/EP300/PDCD10/USP7/CCT4/FBXW7/CCT2/CREB1/USP33/BAG2/SMAD3/SAV1</w:t>
            </w:r>
          </w:p>
        </w:tc>
      </w:tr>
      <w:tr w:rsidR="00E7753F" w:rsidRPr="00E7753F" w14:paraId="14CC81D1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2516167D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protein stability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B69773A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677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80FC049" w14:textId="509FB370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50B705" w14:textId="1C0B6DC4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2689F018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CRYAB/HSPA1B/GSN/HSPA1A/HSP90AA1/PIK3R1/HSP90AB1/ANK2/HSPD1/CDKN1A/HSPA8/PER3/IGF1/BAG3/CDKN2AIP/SUGT1/PTGES3/PRKDC/UBE2B/FBXL3/RTN4/VPS35/TCP1/CAMLG/MYLIP/SIRT1/LAMP2/ATF7IP/USP8/USP34/ASPH/CD81/LAMP1/BAG5/CUL3/USP9X/MORC3/HIP1/BCL2/ID1/ZNF207/USP47/EP300/PDCD10/USP7/MAPK1/CCT4/BMP2/FBXW7/CCT2/FBXW11/CREB1/USP33/CDC73/MDM2/BAG2/SMAD3/SAV1/CASP3</w:t>
            </w:r>
          </w:p>
        </w:tc>
      </w:tr>
      <w:tr w:rsidR="00E7753F" w:rsidRPr="00E7753F" w14:paraId="45C214B6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049CF224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esponse to topologically incorrect protei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401FFEF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49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BC437C9" w14:textId="7F36C7C2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19CEA32" w14:textId="053F1FFF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1BD14147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HSPA1B/DNAJB1/HSPA1A/THBS4/HSP90AA1/PIK3R1/HSP90AB1/HSPA6/COMP/HSPH1/DNAJA1/HSPB1/HSPD1/HSPA8/CREBRF/HSPE1/DNAJB4/HSP90B1/BAG3/OPTN/HSPB8/TLN1/NFE2L2/CANX/HSPA5</w:t>
            </w:r>
          </w:p>
        </w:tc>
      </w:tr>
      <w:tr w:rsidR="00E7753F" w:rsidRPr="00E7753F" w14:paraId="242DF5F1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41A174BE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splicing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A0862B4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803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BF90BE" w14:textId="62461FA8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620C4CD" w14:textId="2F65D88F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622AEF5F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PA1A/PIK3R1/NOVA1/PSIP1/AHNAK/MBNL1/HSPA8/AHNAK2/DDX5/HNRNPA2B1/CDC5L/HNRNPU/SYF2/IVNS1ABP/SON/PABPC1/PRPF4B/HNRNPA3/SCAF11/TRA2B/CELF2/RBM39/FUS/YTHDC1/RBMX/LGALS3/IK/CWF19L2/PCF11/HNRNPH3/SRSF3/SAP18/SRRM2/SNW1/PNN/SRSF7/FRG1/SRRM1/U2SURP/FAM172A/QKI/C9orf78/KHDRBS1/SRSF10/SMNDC1/SLU7/HNRNPK/DNAJC8/CRNKL1/DHX40/PAPOLA/GTF2F1/SREK1IP1/ZC3H13/PRPF6/RBM8A/PPIG/MBNL2/HNRNPC/CIR1/ZNF638/HNRNPR/REST/CDK13/HNRNPL/RBM22/SFPQ/SF3B2/VIRMA/ZCCHC8/WBP4/C2orf49/ZBTB7A/LUC7L2/PRPF38B/DHX9/DDX46/HNRNPA0/HTATSF1/PCBP2/ACIN1/MTREX/RBM25/PRPF8/MPHOSPH10/AQR/NUDT21/SRSF2/YBX1/HNRNPM/RSRC1/THRAP3/RNPC3/RRAGC/HNRNPUL1/NSRP1/CDK12/SF3B1/SMU1/HABP4/TGS1/SNRNP27/CWC15/ZNF830/MFAP1/DDX1/CLK1/RBM17/WBP11/ZRSR2/SYNCRIP/ZMAT2/HNRNPA1/CDC40/PPP2CA/TRA2A/CWC22/PRPF38A/METTL14/RBM28/RBM7/HNRNPD/DHX15/CWC25/SRSF4/FIP1L1/SNIP1/SNRNP200/FAM98B/TMBIM6/PRPF40A/DYRK1A/FMR1/METTL16/DDX39B</w:t>
            </w:r>
          </w:p>
        </w:tc>
      </w:tr>
      <w:tr w:rsidR="00E7753F" w:rsidRPr="00E7753F" w14:paraId="3B480BFC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1240DDA5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microtubule-based process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D83B42B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403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A3BC6D" w14:textId="1B9A8570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4805D2A" w14:textId="5343F871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0B82FD9C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PA1B/HSPA1A/STAG2/HNRNPU/TPR/DIXDC1/MAP1A/VPS4B/MAP1B/CDKN1B/SMC3/AKAP9/MACF1/CHORDC1/SMC1A/DIAPH1/GPSM2/APC/ROCK2/PLK2/RHOA/LAMP1/SENP6/NIN/KAT2B/CHMP4B/NUMA1/XPO1/PAFAH1B1/PDCD6IP/CLTC/CDK5RAP2/CHMP3/MID1IP1/SLAIN2/MAPRE2/STAG1/FKBP4/CHMP2B/TAOK1/CYLD/RAC1/MECP2/TERF1/DYNC1H1/CAMSAP2/CHMP1B/BICD1/PRKAA1/CDK2AP2/DYRK1A/IGBP1/MCPH1/CLIP1/TTBK2</w:t>
            </w:r>
          </w:p>
        </w:tc>
      </w:tr>
      <w:tr w:rsidR="00E7753F" w:rsidRPr="00E7753F" w14:paraId="4EE11352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560092DE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microtubule cytoskeleton organization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F0F440F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502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B2E57E" w14:textId="7A007BA6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1AD7EE" w14:textId="7F9D53A1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51DAB866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PA1B/HSPA1A/STAG2/HNRNPU/TPR/DIXDC1/MAP1A/VPS4B/MAP1B/CDKN1B/SMC3/AKAP9/CHORDC1/SMC1A/GPSM2/APC/ROCK2/PLK2/RHOA/SENP6/NIN/KAT2B/CHMP4B/NUMA1/XPO1/PAFAH1B1/PDCD6IP/CLTC/CDK5RAP2/CHMP3/MID1IP1/SLAIN2/MAPRE2/STAG1/FKBP4/CHMP2B/TAOK1/CYLD/RAC1/MECP2/TERF1/DYNC1H1/CAMSAP2/CHMP1B/BICD1/PRKAA1/CDK2AP2/DYRK1A/MCPH1/CLIP1/TTBK2</w:t>
            </w:r>
          </w:p>
        </w:tc>
      </w:tr>
      <w:tr w:rsidR="00E7753F" w:rsidRPr="00E7753F" w14:paraId="19981EBF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2BAF0AB4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organelle assembly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53A7407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46</w:t>
            </w: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822C2C" w14:textId="3D514428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.50E-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2E58919" w14:textId="1B20200B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.89E-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7AC95A3F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SPA1B/GSN/HSPA1A/EZR/STAG2/PTPRD/SYNE2/HNRNPU/TPR/MSN/MAP4/VPS4B/AKAP13/SMC3/SMC1A/CCDC88A/GPSM2/PLK2/RHOA/SENP6/DYNLL1/KAT2B/CHMP4B/NUMA1/G3BP2/RDX/PDCD6IP/CDK5RAP2/NUPR1/RAB3GAP2/DYNC2LI1/GAP43/STAG1/CHMP2B/G3BP1/CYLD/ATXN2</w:t>
            </w:r>
          </w:p>
        </w:tc>
      </w:tr>
      <w:tr w:rsidR="00E7753F" w:rsidRPr="00E7753F" w14:paraId="3CD6DF71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7BE0429A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insic apoptotic signaling pathway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567F725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81212E" w14:textId="75391F0E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4E2BA46" w14:textId="043FD20C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19110419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HSPA1A/S100A8/CRIP1/PIK3R1/S100A9/DDIT4/CAV1/DNAJA1/HSPB1/DDX3X/SOD1/ARL6IP5/CDKN1A/CD44/DDX5/IVNS1ABP/NFE2L2/ACKR3/SOD2/SKIL/SNW1/PRKDC/BCLAF1/CD24/YBX3/SIRT1/HNRNPK/PPP1R15A/PTTG1IP/DNAJC10/BAG5/CUL3/TOPORS/CYP1B1/CUL5/DNM1L/BCL2/MSH6/USP47/EP300/PDCD10/SFPQ/STK24/DYRK2/SERINC3/ATM/DDIT3/ING2/FBXW7/NUPR1/JAK2/HINT1/ATF4/URI1/MDM2/SNAI1/UBE2K/CASP3/UBB/CYLD</w:t>
            </w:r>
          </w:p>
        </w:tc>
      </w:tr>
      <w:tr w:rsidR="00E7753F" w:rsidRPr="00E7753F" w14:paraId="47BB6D89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1A46B9E9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splicing, via transesterification reactions with bulged adenosine as nucleophile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656DA8A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15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D0AB121" w14:textId="389086FE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E3A2664" w14:textId="2096CF03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27DF9748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A1/PSIP1/MBNL1/HSPA8/DDX5/HNRNPA2B1/CDC5L/HNRNPU/SYF2/SON/PABPC1/PRPF4B/HNRNPA3/SCAF11/TRA2B/CELF2/FUS/YTHDC1/RBMX/IK/CWF19L2/PCF11/HNRNPH3/SRSF3/SAP18/SRRM2/SNW1/PNN/SRSF7/FRG1/SRRM1/U2SURP/FAM172A/C9orf78/KHDRBS1/SRSF10/SMNDC1/SLU7/HNRNPK/DNAJC8/CRNKL1/DHX40/PAPOLA/GTF2F1/PRPF6/RBM8A/MBNL2/HNRNPC/HNRNPR/REST/CDK13/HNRNPL/RBM22/SFPQ/SF3B2/ZCCHC8/WBP4/ZBTB7A/LUC7L2/DHX9/DDX46/HNRNPA0/HTATSF1/PCBP2/MTREX/RBM25/PRPF8/AQR/NUDT21/SRSF2/YBX1/HNRNPM/RSRC1/THRAP3/RNPC3/HNRNPUL1/NSRP1/SF3B1/SMU1/TGS1/SNRNP27/CWC15/MFAP1/DDX1/RBM17/WBP11/ZRSR2/SYNCRIP/ZMAT2/HNRNPA1/CDC40/TRA2A/CWC22/PRPF38A/METTL14/RBM7/HNRNPD/DHX15/CWC25/SRSF4/FIP1L1/SNIP1/SNRNP200/PRPF40A/DYRK1A/FMR1/METTL16/DDX39B</w:t>
            </w:r>
          </w:p>
        </w:tc>
      </w:tr>
      <w:tr w:rsidR="00E7753F" w:rsidRPr="00E7753F" w14:paraId="1B30250D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7C660C70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RNA splicing, via spliceosome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1F82590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15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C5EF56" w14:textId="445DD818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F7B90FB" w14:textId="7D93341C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2275C5C0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VA1/PSIP1/MBNL1/HSPA8/DDX5/HNRNPA2B1/CDC5L/HNRNPU/SYF2/SON/PABPC1/PRPF4B/HNRNPA3/SCAF11/TRA2B/CELF2/FUS/YTHDC1/RBMX/IK/CWF19L2/PCF11/HNRNPH3/SRSF3/SAP18/SRRM2/SNW1/PNN/SRSF7/FRG1/SRRM1/U2SURP/FAM172A/C9orf78/KHDRBS1/SRSF10/SMNDC1/SLU7/HNRNPK/DNAJC8/CRNKL1/DHX40/PAPOLA/GTF2F1/PRPF6/RBM8A/MBNL2/HNRNPC/HNRNPR/REST/CDK13/HNRNPL/RBM22/SFPQ/SF3B2/ZCCHC8/WBP4/ZBTB7A/LUC7L2/DHX9/DDX46/HNRNPA0/HTATSF1/PCBP2/MTREX/RBM25/PRPF8/AQR/NUDT21/SRSF2/YBX1/HNRNPM/RSRC1/THRAP3/RNPC3/HNRNPUL1/NSRP1/SF3B1/SMU1/TGS1/SNRNP27/CWC15/MFAP1/DDX1/RBM17/WBP11/ZRSR2/SYNCRIP/ZMAT2/HNRNPA1/CDC40/TRA2A/CWC22/PRPF38A/METTL14/RBM7/HNRNPD/DHX15/CWC25/SRSF4/FIP1L1/SNIP1/SNRNP200/PRPF40A/DYRK1A/FMR1/METTL16/DDX39B</w:t>
            </w:r>
          </w:p>
        </w:tc>
      </w:tr>
      <w:tr w:rsidR="00E7753F" w:rsidRPr="00E7753F" w14:paraId="02F9DF36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210A3672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folding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FD77B46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10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A0E753" w14:textId="11C0BB8D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FD72C26" w14:textId="3C00938D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3CC59535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CRYAB/HSPA1B/DNAJB1/HSPA1A/HSP90AA1/HSP90AB1/HSPA6/HSPH1/DNAJA1/LTBP4/HSPB1/HSPD1/FKBP5/HSPA8/HSPE1/DNAJB4/HSP90B1/BAG3/ST13/CANX/HSPA5/PDIA3/CHORDC1/PTGES3/TTC1/TCP1/HSPA2/DNAJC3</w:t>
            </w:r>
          </w:p>
        </w:tc>
      </w:tr>
      <w:tr w:rsidR="00E7753F" w:rsidRPr="00E7753F" w14:paraId="1119AA5A" w14:textId="77777777" w:rsidTr="00E77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46F4BCA2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splicing, via transesterification reactions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5F57E87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06</w:t>
            </w: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03CC33" w14:textId="38E8A2DF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.36E-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ABD7B1E" w14:textId="247AECB3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.89E-</w:t>
            </w: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52292FC0" w14:textId="77777777" w:rsidR="00E7753F" w:rsidRPr="00E7753F" w:rsidRDefault="00E7753F" w:rsidP="00E7753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VA1/PSIP1/MBNL1/HSPA8/DDX5/HNRNPA2B1/CDC5L/HNRNPU/SYF2/SON/PABPC1/PRPF4B/HNRNPA3/SCAF11/TRA2B/CELF2/FUS/YTHDC1/RBMX/IK/CWF19L2/PCF11/HNRNPH3/SRSF3/SAP18/SRRM2/SNW1/PNN/SRSF7/FRG1/SRRM1/U2SURP/FAM172A/C9orf78/KHDRBS1/SRSF10/SMNDC1/SLU7/HNRNPK/DNAJC8/CRNKL1/DHX40/PAPOLA/GTF2F1/PRPF6/RBM8A/MBNL2/HNRNPC/HNRNPR/REST/CDK13/HNRNPL/RBM22/SFPQ/SF3B2/ZCCHC8/WBP4/ZBTB7A/LUC7L2/DHX9/DDX46/HNRNPA0/HTATSF1/PCBP2/MTREX/R</w:t>
            </w: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M25/PRPF8/MPHOSPH10/AQR/NUDT21/SRSF2/YBX1/HNRNPM/RSRC1/THRAP3/RNPC3/HNRNPUL1/NSRP1/SF3B1/SMU1/TGS1/SNRNP27/CWC15/MFAP1/DDX1/RBM17/WBP11/ZRSR2/SYNCRIP/ZMAT2/HNRNPA1/CDC40/TRA2A/CWC22/PRPF38A/METTL14/RBM7/HNRNPD/DHX15/CWC25/SRSF4/FIP1L1/SNIP1/SNRNP200/PRPF40A/DYRK1A/FMR1/METTL16/DDX39B</w:t>
            </w:r>
          </w:p>
        </w:tc>
      </w:tr>
      <w:tr w:rsidR="00E7753F" w:rsidRPr="00E7753F" w14:paraId="71F89800" w14:textId="77777777" w:rsidTr="00E7753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shd w:val="clear" w:color="auto" w:fill="auto"/>
            <w:noWrap/>
            <w:vAlign w:val="center"/>
            <w:hideMark/>
          </w:tcPr>
          <w:p w14:paraId="20A8EAC1" w14:textId="77777777" w:rsidR="00E7753F" w:rsidRPr="00E7753F" w:rsidRDefault="00E7753F" w:rsidP="00E775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NA conformation change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B42C077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317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DE3A3F" w14:textId="4FFF5672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E-0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A6D5262" w14:textId="65E9BFEF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E-02</w:t>
            </w:r>
          </w:p>
        </w:tc>
        <w:tc>
          <w:tcPr>
            <w:tcW w:w="3208" w:type="pct"/>
            <w:shd w:val="clear" w:color="auto" w:fill="auto"/>
            <w:noWrap/>
            <w:vAlign w:val="center"/>
            <w:hideMark/>
          </w:tcPr>
          <w:p w14:paraId="2EFE6F17" w14:textId="77777777" w:rsidR="00E7753F" w:rsidRPr="00E7753F" w:rsidRDefault="00E7753F" w:rsidP="00E7753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75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DX3X/BRD2/ANXA1/HNRNPA2B1/CHD1/TPR/UBC/SOX9/HMGB1/HP1BP3/ASH1L/SET/ANP32B/XRCC5/SPTY2D1/RSF1/CHD9/UBA52/SMARCA5/NAP1L4/DHX36/NASP/NIPBL/TTN/RECQL/ATRX/SMCHD1/PHF13/MNAT1/TOP1/CHD4/CENPC/PURA/RBBP4/DHX9/ACIN1/RBBP7/UBB/XPC/G3BP1/XRCC6/DDX1/WAPL/SMARCAD1/NBN/RAD23B/KAT6A/HMGB2/NAP1L1/MRE11/MCM7/KAT6B/RAD50/MCPH1/TOP2B/INO80/UBN1/CTCF/WRN/TSPYL4/CHD8/POLE3/DDB2/GTF2H1/CENPX/SHPRH/SETX/TSPYL2/RNF8/XPA/CETN2/CHD2/SMARCA1/WRNIP1/SRPK1/ASF1A/PAF1/PARP1/CUL4B</w:t>
            </w:r>
          </w:p>
        </w:tc>
      </w:tr>
    </w:tbl>
    <w:p w14:paraId="10B4588B" w14:textId="77777777" w:rsidR="00085479" w:rsidRPr="00130B1B" w:rsidRDefault="00085479" w:rsidP="00E53A85">
      <w:pPr>
        <w:spacing w:line="400" w:lineRule="exact"/>
        <w:rPr>
          <w:rFonts w:ascii="Times New Roman" w:hAnsi="Times New Roman" w:cs="Times New Roman" w:hint="eastAsia"/>
          <w:b/>
          <w:bCs/>
          <w:szCs w:val="21"/>
        </w:rPr>
      </w:pPr>
    </w:p>
    <w:p w14:paraId="6692FEB2" w14:textId="03168E40" w:rsidR="00E53A85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 w:rsidRPr="00130B1B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GSVA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en</w:t>
      </w:r>
      <w:r>
        <w:rPr>
          <w:rFonts w:ascii="Times New Roman" w:hAnsi="Times New Roman" w:cs="Times New Roman"/>
          <w:b/>
          <w:bCs/>
          <w:szCs w:val="21"/>
        </w:rPr>
        <w:t xml:space="preserve">richment analysis of </w:t>
      </w:r>
      <w:r>
        <w:rPr>
          <w:rFonts w:ascii="Times New Roman" w:hAnsi="Times New Roman" w:cs="Times New Roman" w:hint="eastAsia"/>
          <w:b/>
          <w:bCs/>
          <w:szCs w:val="21"/>
        </w:rPr>
        <w:t>CHAD</w:t>
      </w:r>
      <w:r w:rsidRPr="006816FB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>
        <w:rPr>
          <w:rFonts w:ascii="Times New Roman" w:hAnsi="Times New Roman" w:cs="Times New Roman"/>
          <w:b/>
          <w:bCs/>
          <w:szCs w:val="21"/>
        </w:rPr>
        <w:t xml:space="preserve"> chondrocyte-like cells in the ligament tissue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1053"/>
        <w:gridCol w:w="325"/>
        <w:gridCol w:w="323"/>
        <w:gridCol w:w="323"/>
        <w:gridCol w:w="6282"/>
      </w:tblGrid>
      <w:tr w:rsidR="000F310B" w:rsidRPr="000F310B" w14:paraId="15999F55" w14:textId="77777777" w:rsidTr="000F3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66A82FC3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D3D40CD" w14:textId="77777777" w:rsidR="000F310B" w:rsidRPr="000F310B" w:rsidRDefault="000F310B" w:rsidP="000F3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1EBE712" w14:textId="77777777" w:rsidR="000F310B" w:rsidRPr="000F310B" w:rsidRDefault="000F310B" w:rsidP="000F3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20C54EA" w14:textId="77777777" w:rsidR="000F310B" w:rsidRPr="000F310B" w:rsidRDefault="000F310B" w:rsidP="000F3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values</w:t>
            </w:r>
            <w:proofErr w:type="spellEnd"/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4E225166" w14:textId="77777777" w:rsidR="000F310B" w:rsidRPr="000F310B" w:rsidRDefault="000F310B" w:rsidP="000F31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</w:tr>
      <w:tr w:rsidR="000F310B" w:rsidRPr="000F310B" w14:paraId="5567C56D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41823B39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kocyte mediated immunity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C26CE27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035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7BF7CD8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82539AB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57222EBC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SE1/DLG1/JUP/SERPINB9/C1R/STXBP2/ROCK1/MAP3K7/PDXK/GMFG/COTL1/TXNDC5/CYFIP1/CRK/HGSNAT/PTPRN2/FTL/ITGB2/ANXA3/PYGL/AZU1/GRN/MPO/FCER1G/SYNGR1/FCN1/MAPK14/BRI3/MAPK1/CTSS/VAMP2/METTL7A/CFI/RAB31/RAC2/SLC44A2/C1RL/SERPINB6/GLIPR1/PTPRC/EMP2/NPC2/CYBA/NA/PGLYRP1/DEFA4/RETN/TYROBP/CDK13/CNN2/MAVS/SVIP/NA/LCN2/BST2/IGLL5/C1S/MNDA/IQGAP2/ELANE/C7/CAMP/MMP9/NA/LYZ/LTF/NA/S100A12/S100A9/NA/S100A8/NA/NA/NA</w:t>
            </w:r>
          </w:p>
        </w:tc>
      </w:tr>
      <w:tr w:rsidR="000F310B" w:rsidRPr="000F310B" w14:paraId="0C0CEAD2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090DCC5B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biotic stimulu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16565CB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919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9FF196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A7F4E07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70E13DCE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NOT7/BCL2L11/BAIAP2/TNFRSF14/SERPINB9/CREBZF/IFI44L/ERBIN/G3BP1/PABPN1/COTL1/ANKRD17/CRK/ADARB1/TPT1/ANXA3/PYGL/AZU1/GRN/TRIM44/MPO/FCER1G/MAPK14/GBP3/SCN7A/SERINC5/MAPK1/TNFRSF1A/BMP2/IL17RA/GJA1/BNIP3/PDCD4/LITAF/FLNA/SAMHD1/IL33/JCHAIN/PTPRC/TIMP4/STAT2/TRIM38/NPC2/NR1H3/CYBA/NA/IFITM3/FKBP5/PGLYRP1/DEFA4/SEC14L1/IRF3/TRIM56/HMGB2/TFPI/MAVS/NA/LCN2/CFLAR/BST2/IGLL5/ELANE/CXCL8/CAMP/NA/ABCA1/F2R/DDX17/IFITM2/IFITM1/LYZ/LTF/TXNIP/NA/DEFA3/S100A12/S100A9/NA/S100A8/NA/NA/NA</w:t>
            </w:r>
          </w:p>
        </w:tc>
      </w:tr>
      <w:tr w:rsidR="000F310B" w:rsidRPr="000F310B" w14:paraId="5B9C77E4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66992BD1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nate immune response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D32CD3D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3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6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0F86E9C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52E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5B81B29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33E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52F6A81E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NOT7/FBXO9/PSMB4/TNFRSF14/SERPINB9/XIAP/C1R/STXBP2/MAP3K7/ERBIN/G3BP1/ICAM3/ANKRD17/CRK/TRIM23/ADARB1/PTPRS/PSMB8/ITGB2/MAP4K2/CAMK2D/GRN/IL1RAP/FCER1G/CREBBP/FCN1/TAB3/GBP3/CASP4/XAF1/SERINC5/CTSS/NCF1/PARP14/CFI/APPL1/TRIM27/SAMHD1/C1RL/PIAS1/JCHAIN/TRIM13/STAT2/TRIM38/NR1H3/CYBA/NA/IFITM3/PGLYRP1/DEFA4/SEC14L1/TYROBP/IRF3/TRIM56/HMGB2/MAVS/NA/LCN2/NCA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1/BST2/IGLL5/C1S/MNDA/C7/CAMP/NA/APOE/IFITM2/IFITM1/LTF/NA/A2M/DEFA3/S100A12/S100A9/SAA1/NA/S100A8/NA/NA/NA</w:t>
            </w:r>
          </w:p>
        </w:tc>
      </w:tr>
      <w:tr w:rsidR="000F310B" w:rsidRPr="000F310B" w14:paraId="1AEEFA6F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1CB03C5F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esponse to external biotic stimulu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008DA7C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66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EB295F2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42F4906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25111212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NOT7/BCL2L11/BAIAP2/TNFRSF14/SERPINB9/CREBZF/IFI44L/ERBIN/G3BP1/PABPN1/COTL1/ANKRD17/CRK/ADARB1/TPT1/ANXA3/PYGL/AZU1/GRN/TRIM44/MPO/FCER1G/MAPK14/GBP3/SCN7A/SERINC5/MAPK1/TNFRSF1A/BMP2/IL17RA/GJA1/BNIP3/PDCD4/LITAF/FLNA/SAMHD1/IL33/JCHAIN/PTPRC/TIMP4/STAT2/TRIM38/NPC2/NR1H3/CYBA/NA/IFITM3/FKBP5/PGLYRP1/DEFA4/SEC14L1/IRF3/TRIM56/HMGB2/TFPI/MAVS/NA/LCN2/CFLAR/BST2/IGLL5/ELANE/CXCL8/CAMP/NA/ABCA1/F2R/DDX17/IFITM2/IFITM1/LYZ/LTF/NA/DEFA3/S100A12/S100A9/NA/S100A8/NA/NA/NA</w:t>
            </w:r>
          </w:p>
        </w:tc>
      </w:tr>
      <w:tr w:rsidR="000F310B" w:rsidRPr="000F310B" w14:paraId="26840E1C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5D0A2926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sponse to </w:t>
            </w:r>
            <w:proofErr w:type="gramStart"/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9D972D0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66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61697DD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BCCCE41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3B116CB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NOT7/BCL2L11/BAIAP2/TNFRSF14/SERPINB9/CREBZF/IFI44L/ERBIN/G3BP1/PABPN1/COTL1/ANKRD17/CRK/ADARB1/TPT1/ANXA3/PYGL/AZU1/GRN/TRIM44/MPO/FCER1G/MAPK14/GBP3/SCN7A/SERINC5/MAPK1/TNFRSF1A/BMP2/IL17RA/GJA1/BNIP3/PDCD4/LITAF/FLNA/SAMHD1/IL33/JCHAIN/PTPRC/TIMP4/STAT2/TRIM38/NPC2/NR1H3/CYBA/NA/IFITM3/FKBP5/PGLYRP1/DEFA4/SEC14L1/IRF3/TRIM56/HMGB2/TFPI/MAVS/NA/LCN2/CFLAR/BST2/IGLL5/ELANE/CXCL8/CAMP/NA/ABCA1/F2R/DDX17/IFITM2/IFITM1/LYZ/LTF/NA/DEFA3/S100A12/S100A9/NA/S100A8/NA/NA/NA</w:t>
            </w:r>
          </w:p>
        </w:tc>
      </w:tr>
      <w:tr w:rsidR="000F310B" w:rsidRPr="000F310B" w14:paraId="728832B0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331DFE0C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defense response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0A7DCD7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467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2CFECB6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DB8DC54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17E97708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BM14/TAB1/ARRB2/PTPN2/VPS35/GPX4/CD200/IL6ST/UBA52/MGLL/CNOT7/DNASE1/PSMB4/SERPINB9/XIAP/C1R/MAP3K7/ERBIN/ICAM3/ANKRD17/CRK/PTPRS/PSMB8/ITGB2/ASH1L/GRN/PTGIS/TRIM44/FCER1G/CREBBP/FCN1/MAPK14/TAB3/ATM/CTSS/RICTOR/TNFRSF1A/PARP14/IL17RA/CFI/GJA1/APPL1/PDCD4/SAMHD1/PIAS1/IL33/NUPR1/PTPRC/TRIM38/NR1H3/CYBA/NA/EGFR/PGLYRP1/SEC14L1/IRF3/HMGB2/MAVS/PROS1/C1S/MNDA/ELANE/C7/MMP9/NA/MDK/APOE/LTF/A2M/NEAT1/S100A12/S100A9/SAA1/NA/S100A8/NA/NA/NA/APOD</w:t>
            </w:r>
          </w:p>
        </w:tc>
      </w:tr>
      <w:tr w:rsidR="000F310B" w:rsidRPr="000F310B" w14:paraId="7FCE8D11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6E0D8066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mune response-activating signal transductio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703A9A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378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28FB14E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D919DB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365BEE37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YB1/UBA52/HLA-DRA/BAIAP2/PSMB4/XIAP/MAP3K7/ERBIN/ICAM3/ANKRD17/CYFIP1/CRK/PIK3R1/PTPRS/PSMB8/ITGB2/WIPF2/FCER1G/CREBBP/FCN1/TAB3/CBFB/MAPK1/CTSS/APPL1/PTPRC/NR1H3/CYBA/NA/PGLYRP1/SEC14L1/IRF3/NA/IGLL5/MNDA/NA/LTF/NA/S100A9/NA/S100A8/NA/NA/NA</w:t>
            </w:r>
          </w:p>
        </w:tc>
      </w:tr>
      <w:tr w:rsidR="000F310B" w:rsidRPr="000F310B" w14:paraId="31840036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3206C441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response to external stimulu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8A3CDDA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43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F1CEEAC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3FD2B75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4278DB5B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H1L/GRN/PTGIS/ZNF580/TRIM44/FCER1G/NBL1/MAPK14/PTN/STK24/ATM/RICTOR/TNFRSF1A/IL17RA/CFI/GJA1/RAC2/APPL1/PDCD4/IL33/NUPR1/PTPRC/PTEN/TRIM38/NR1H3/CYBA/NA/EGFR/PGLYRP1/SEC14L1/IRF3/FGFR1/TFPI/MAVS/PROS1/SLIT2/TSPAN8/C1S/MET/ELANE/CXCL8/C7/THBS1/MMP9/NA/MDK/APOE/F2R/LTF/A2M/NEAT1/S100A12/S100A9/SAA1/NA/S100A8/NA/NA/NA/APOD</w:t>
            </w:r>
          </w:p>
        </w:tc>
      </w:tr>
      <w:tr w:rsidR="000F310B" w:rsidRPr="000F310B" w14:paraId="413BF99D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3008DC67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flammatory response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EFC2B8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475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B1E4777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3A851E9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B5B1B88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GB2/LXN/AZU1/ASH1L/GRN/PTGIS/ZNF580/IL1RAP/FCER1G/MAPK14/PTN/KDM6B/ATM/CASP4/RICTOR/TNFRSF1A/BMP2/IL17RA/CFI/GJA1/APPL1/PDCD4/IL33/NUPR1/PTPRC/NR1H3/CYBA/NA/EGFR/PGLYRP1/TYROBP/IRF3/HMGB2/GGT5/PROS1/C1S/ELANE/CXCL8/C7/THBS1/MMP9/NA/MDK/APOE/F2R/LYZ/A2M/NEAT1/S100A12/S100A9/SAA1/NA/S100A8/NA/NA/NA/APOD</w:t>
            </w:r>
          </w:p>
        </w:tc>
      </w:tr>
      <w:tr w:rsidR="000F310B" w:rsidRPr="000F310B" w14:paraId="1DBF961C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34E3C145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bacterium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07A479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878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E1A19D2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A5D4138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69BB01A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N7A/MAPK1/TNFRSF1A/BMP2/GJA1/BNIP3/PDCD4/LITAF/JCHAIN/TIMP4/NR1H3/CYBA/NA/FKBP5/PGLYRP1/DEFA4/IRF3/HMGB2/TFPI/MAVS/NA/LCN2/CFLAR/IGLL5/ELANE/CXCL8/CAMP/NA/ABCA1/F2R/LYZ/LTF/NA/DEFA3/S100A12/S100A9/NA/S100A8/NA/NA/NA</w:t>
            </w:r>
          </w:p>
        </w:tc>
      </w:tr>
      <w:tr w:rsidR="000F310B" w:rsidRPr="000F310B" w14:paraId="03A7427B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59EE80A5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efense response to </w:t>
            </w:r>
            <w:proofErr w:type="gramStart"/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DCA16EE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263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CDE6BE6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BDE1C50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52F10706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NFRSF14/IFI44L/G3BP1/COTL1/ANKRD17/ADARB1/ANXA3/AZU1/GRN/TRIM44/MPO/FCER1G/GBP3/SERINC5/TNFRSF1A/IL17RA/BNIP3/FLNA/SAMHD1/IL33/JCHAIN/PTPRC/STAT2/TRIM38/CYBA/NA/IFITM3/PGLYRP1/DEFA4/SEC14L1/IRF3/TRIM56/HMGB2/MAVS/NA/LCN2/BST2/IGLL5/ELANE/CAMP/NA/DDX17/IFITM2/IFITM1/LYZ/LTF/NA/DEFA3/S100A12/S100A9/NA/S100A8/NA/NA/NA</w:t>
            </w:r>
          </w:p>
        </w:tc>
      </w:tr>
      <w:tr w:rsidR="000F310B" w:rsidRPr="000F310B" w14:paraId="1A78DA21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42AE1F3B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gocytosi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CF0FD44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790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430E395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297A8B7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1F30494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CAM3/TXNDC5/CYFIP1/CRK/PIK3R1/ITGB2/ANXA3/AZU1/WIPF2/FCER1G/FCN1/MAPK1/RAB31/APPL1/PTPRC/PTEN/NR1H3/CYBA/NA/TYROBP/NA/IGLL5/MET/ELANE/THBS1/NA/ABCA1/NA/LEPR/NA/NA/NA/NA</w:t>
            </w:r>
          </w:p>
        </w:tc>
      </w:tr>
      <w:tr w:rsidR="000F310B" w:rsidRPr="000F310B" w14:paraId="76FA8627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2954DE95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kocyte migratio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7EBD59E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310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D6EDFEB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1912C30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495903FB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C3A2/MYH9/SDC3/PREX1/CD99L2/TNFRSF14/SLC7A8/ROCK1/MTUS1/CRK/PIK3R1/ITGA1/ITGB2/ANGPT1/AZU1/ZNF580/FCER1G/NBL1/EPS8/MAPK14/PTN/GLG1/IL17RA/RAC2/CSF3R/BMP5/IL33/JCHAIN/MMP14/ATP1B1/NA/PROS1/SLIT2/ELANE/CXCL8/THBS1/MDK/NA/S100A12/S100A9/SAA1/S100A8/NA/NA/APOD</w:t>
            </w:r>
          </w:p>
        </w:tc>
      </w:tr>
      <w:tr w:rsidR="000F310B" w:rsidRPr="000F310B" w14:paraId="79EBCDFB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03F97B6F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immune effector proces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5010F25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885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4AEAC4C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64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C14BFBF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33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630CB796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DNASE1/TNFRSF14/SERPINB9/C1R/STXBP2/MAP3K7/ANKRD17/CRK/HLX/ITGB2/ANGPT1/GRN/TRIM44/FCER1G/MAPK14/MZB1/CFI/RAC2/APPL1/IL33/PTPRC/TRIM38/NA/PGLYRP1/SEC14L1/MAVS/PROS1/BST2/C1S/C7/NA/A2M/NA/NA/NA/NA</w:t>
            </w:r>
          </w:p>
        </w:tc>
      </w:tr>
      <w:tr w:rsidR="000F310B" w:rsidRPr="000F310B" w14:paraId="7802D4C3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664A03E0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mune response-activating cell surface receptor signaling pathway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083A595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39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5740C9D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014A17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52829E61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B1/PTPN2/FYB1/HLA-DRA/BAIAP2/PSMB4/MAP3K7/ICAM3/CYFIP1/CRK/PIK3R1/PSMB8/WIPF2/FCER1G/CREBBP/FCN1/TAB3/CBFB/MAPK1/APPL1/PTPRC/NA/NA/IGLL5/MNDA/NA/NA/NA/NA/NA/NA</w:t>
            </w:r>
          </w:p>
        </w:tc>
      </w:tr>
      <w:tr w:rsidR="000F310B" w:rsidRPr="000F310B" w14:paraId="1CC3B209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1FA941C4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transforming growth factor beta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B4CB8AC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626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955685E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C91955F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681C3254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/JUN/CILP/ASPN/DKK3/HTRA1/CLEC3B/CD109/CAV1/UBC/FMOD/HSPA5/HSP90AB1/LEFTY2/SOX9/HSPA1A/UBB/SFRP1/RHOA/ID1/COL1A2/COL3A1/MSTN/BAMBI/NR3C1/SOX5/LTBP4/USP15/CITED2/SIRT1/HTRA3/SKI/CAV2/ADAM9/ADAMTSL2/USP9X/BMPR1B/TGFBR2/PPM1A</w:t>
            </w:r>
          </w:p>
        </w:tc>
      </w:tr>
      <w:tr w:rsidR="000F310B" w:rsidRPr="000F310B" w14:paraId="0B3B3C18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1A91BDDE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leukocyte cell-cell adhesio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42DA2C5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162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5CA577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E89C897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6E145B1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LF4/DPP4/CCL2/ANXA1/HES1/CD55/IRF1/NFKBIZ/CAV1/XBP1/CEBPB/RHOA/GPNMB/LGALS3/LGALS1/CDC42/CD44/CD81/ICAM1/ZC3H12A/HSPH1/CD24/PRDX2/MAP3K8/TNFSF9/BCL6/IGF1/THY1/FGL2/IL6/TGFBR2/SOCS5/PELI1/HSPD1/ASS1/GRB2/SELENOK/TFRC/PNP/FYN/CD70/SOCS1</w:t>
            </w:r>
          </w:p>
        </w:tc>
      </w:tr>
      <w:tr w:rsidR="000F310B" w:rsidRPr="000F310B" w14:paraId="262B37AF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7A7D1F4F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T cell activatio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D271B8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248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058C1D2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81067B5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28678377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SN/DPP4/CCL2/ANXA1/HES1/CD55/IRF1/NFKBIZ/CAV1/XBP1/CEBPB/RHOA/GPNMB/LGALS3/LGALS1/CDC42/CD81/NFATC2/ZC3H12A/HSPH1/CD24/PRDX2/MAP3K8/TNFSF9/BCL6/IGF1/THY1/FGL2/IL6/TGFBR2/SOCS5/PELI1/SOD1/HSPD1/GRB2/SELENOK/TFRC/PNP/FYN/CD70/SOCS1</w:t>
            </w:r>
          </w:p>
        </w:tc>
      </w:tr>
      <w:tr w:rsidR="000F310B" w:rsidRPr="000F310B" w14:paraId="7EC56258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63040B0A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 cell differentiatio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D287000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97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35D8306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5783A8C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606ADDA1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FP36/KLF4/C1QTNF3/SFRP2/NR4A1/HES1/ID2/ADIRF/FRZB/XBP1/CEBPB/SFRP1/NR4A2/RGS2/TCF7L2/CCDC3/CEBPD/ID4/INSIG1/ENPP1/ARID5B/KLF5/ADRB2/LMO3/ZC3H12A/CCDC71L/NR1D1/SIRT1/MEDAG/PTGS2/SYAP1/SDF4/JDP2/IL6/RORA</w:t>
            </w:r>
          </w:p>
        </w:tc>
      </w:tr>
      <w:tr w:rsidR="000F310B" w:rsidRPr="000F310B" w14:paraId="4D49EB99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755AC9A5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RK1 and ERK2 cascade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6F6AC90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945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046E043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A163CEA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322B96EE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N/PLA2G2A/KLF4/ATF3/DUSP1/ACKR3/CCL2/MYC/EZR/SOX9/GPNMB/CD44/FN1/FGF18/ICAM1/CAMK2N1/PDGFRA/CAVIN3/RRAS/LMO3/ERRFI1</w:t>
            </w:r>
          </w:p>
        </w:tc>
      </w:tr>
      <w:tr w:rsidR="000F310B" w:rsidRPr="000F310B" w14:paraId="3A5D62F7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27E01CD5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onse to extracellular stimulu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BBEDF75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949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48F81AA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06E41C1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30DD71A4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/JUN/ATF3/SFRP2/CDKN1A/HSPA8/KLF10/PDK4/HSP90B1/HSPA5/XBP1/SLC38A2/SFRP1/NR4A2/ATF4/MAP1LC3B/DAP/ICAM1/HIGD1A/ZC3H12A/PIM1/GSTP1/SIRT1</w:t>
            </w:r>
          </w:p>
        </w:tc>
      </w:tr>
      <w:tr w:rsidR="000F310B" w:rsidRPr="000F310B" w14:paraId="33A2FC5A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2BAA7506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angiogenesi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558321C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796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3872839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31EFA8F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667F1058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LF4/RHOB/SERPINE1/KLF2/DCN/SFRP2/ANXA1/RGCC/TNMD/ECM1/PLK2/SERPINF1/AQP1/THBS2/XBP1/ADM/SFRP1/RHOA/PKM/GPNMB/ID1/SRPX2/BTG1/MYDGF/S100A1/CD34/FGF18/SEMA3E/TNFRSF12A/RRAS/SPARC/ZC3H12A/SULF1/SIRT1/VEGFA/HIF1A/PTGS2/IL6</w:t>
            </w:r>
          </w:p>
        </w:tc>
      </w:tr>
      <w:tr w:rsidR="000F310B" w:rsidRPr="000F310B" w14:paraId="489B84AA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0EB7D041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growth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CBD12FF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153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C8EA21E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9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6EE3ECD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3CEC1983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RG/MT1M/MT1A/DDX3X/SFRP2/CDKN1A/MT2A/RBP4/FHL1/FRZB/CRYAB/HSPA1B/HSPA1A/SFRP1/BTG1/MT1E/RGS2/ING1/INHBA/ENO1/SEMA3C/ENPP1/SERTAD3/SEMA3E/IFRD1/MSTN/MSX1/ADRB2/NDUFA13/BCL6/CDKN2AIP/SEMA3D/SIRT1/HIF1A/WNT11/NTN1</w:t>
            </w:r>
          </w:p>
        </w:tc>
      </w:tr>
      <w:tr w:rsidR="000F310B" w:rsidRPr="000F310B" w14:paraId="4C12F480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113D51F1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topologically incorrect protei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87D3867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994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6E9CDE9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28D65A6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5814A7B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COMP/PPP1R15A/ATF3/DNAJB1/CCL2/HSPA8/DNAJA1/HSP90B1/HSPA5/LMNA/HSP90AB1/XBP1/CALR/HSPA1B/HSPA1A/HSPA2/SELENOS/MYDGF/ATF4/DNAJB4/HERPUD1/BAG3/HSP90AA1/PDIA6/HSPB8/KDELR3</w:t>
            </w:r>
          </w:p>
        </w:tc>
      </w:tr>
      <w:tr w:rsidR="000F310B" w:rsidRPr="000F310B" w14:paraId="4A11D6E6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0E3ABC98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temperature stimulu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E61BF33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6F0F946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.50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5979BB7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33</w:t>
            </w: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43D988C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OS/DNAJB1/NFKBIA/IGFBP7/CDKN1A/HSPA8/DNAJA1/HSPA5/HSP90AB1/ADM/CRYAB/HSPA1B/HSPA1A/HSPA2/DNAJB4/RBM3/IER5/BAG3/HSP90AA1/CD34/SCARA5/HSPB8/YWHAE/MSTN/ADRB2/HSPH1/MYOF</w:t>
            </w:r>
          </w:p>
        </w:tc>
      </w:tr>
      <w:tr w:rsidR="000F310B" w:rsidRPr="000F310B" w14:paraId="1C7152DC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296E1D8F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molecule of bacterial origi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070AEE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578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DF36182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CF0A6E5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373F8F83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/JUN/JUNB/ZFP36/SERPINE1/MGST1/NFKBIA/JUND/DCN/CXCL2/CCL2/CD55/XBP1/ADM/TSPO/CEBPB/SELENOS/RHOA/VIM/SSC5D/JAK2/ICAM1/CTR9/B2M/SLPI/CXCL3/SPARC/ZC3H12A/CD24/PRDX2/GSTP1/NR1D1/CAPN2</w:t>
            </w:r>
          </w:p>
        </w:tc>
      </w:tr>
      <w:tr w:rsidR="000F310B" w:rsidRPr="000F310B" w14:paraId="35F4D805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4284733A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unfolded protei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E453F79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99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1A10921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9E820B6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693BCB58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PPP1R15A/ATF3/DNAJB1/CCL2/HSPA8/DNAJA1/HSP90B1/HSPA5/LMNA/HSP90AB1/XBP1/CALR/HSPA1B/HSPA1A/HSPA2/SELENOS/MYDGF/ATF4/DNAJB4/HERPUD1/BAG3/HSP90AA1/PDIA6/HSPB8/KDELR3/HSPH1/YIF1A/SEC31A/CREB3L2/SERPINH1/DERL1/SSR1/OPTN/PPP1R15B</w:t>
            </w:r>
          </w:p>
        </w:tc>
      </w:tr>
      <w:tr w:rsidR="000F310B" w:rsidRPr="000F310B" w14:paraId="34E7F38F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0D10049F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onse to transforming growth factor beta stimulus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A8E0235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835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4F778C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4E25099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93AEEC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S/JUN/CILP/ASPN/DKK3/HTRA1/CLEC3B/CD109/CAV1/UBC/FMOD/HSPA5/HSP90AB1/LEFTY2/SOX9/HSPA1A/UBB/SFRP1/RHOA/ID1/COL1A2/COL3A1/MSTN/BAMBI/NR3C1/SOX5/LTBP4/USP15/CITED2/SIRT1/HTRA3/SKI/CAV2/ADAM9/ADAMTSL2/USP9X/BMPR1B/TGFBR2/PPM1A</w:t>
            </w:r>
          </w:p>
        </w:tc>
      </w:tr>
      <w:tr w:rsidR="000F310B" w:rsidRPr="000F310B" w14:paraId="4158ED46" w14:textId="77777777" w:rsidTr="000F3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41777A8F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ERK1 and ERK2 cascade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FA58FFA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707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D911CFF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3123ECD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5E0001FB" w14:textId="77777777" w:rsidR="000F310B" w:rsidRPr="000F310B" w:rsidRDefault="000F310B" w:rsidP="000F31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N/PLA2G2A/KLF4/ATF3/DUSP1/ACKR3/CCL2/EZR/GPNMB/CD44/FN1/FGF18/ICAM1/CAMK2N1/PDGFRA/CAVIN3/RRAS/LMO3/ERRFI1</w:t>
            </w:r>
          </w:p>
        </w:tc>
      </w:tr>
      <w:tr w:rsidR="000F310B" w:rsidRPr="000F310B" w14:paraId="2F3390E3" w14:textId="77777777" w:rsidTr="000F310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shd w:val="clear" w:color="auto" w:fill="auto"/>
            <w:noWrap/>
            <w:vAlign w:val="center"/>
            <w:hideMark/>
          </w:tcPr>
          <w:p w14:paraId="0B937046" w14:textId="77777777" w:rsidR="000F310B" w:rsidRPr="000F310B" w:rsidRDefault="000F310B" w:rsidP="000F3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nective tissue development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246D8BD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033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2F5A40C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2E-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4A354F4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02</w:t>
            </w:r>
          </w:p>
        </w:tc>
        <w:tc>
          <w:tcPr>
            <w:tcW w:w="3782" w:type="pct"/>
            <w:shd w:val="clear" w:color="auto" w:fill="auto"/>
            <w:noWrap/>
            <w:vAlign w:val="center"/>
            <w:hideMark/>
          </w:tcPr>
          <w:p w14:paraId="08FEBA09" w14:textId="77777777" w:rsidR="000F310B" w:rsidRPr="000F310B" w:rsidRDefault="000F310B" w:rsidP="000F31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F310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P/EGR1/COMP/CRIP1/LUM/SFRP2/CYTL1/ID2/TNMD/ECM1/FRZB/TIMP1/MATN2/SCARA3/XBP1/SOX9/ANXA2/UBB/SNAI1/CD34/CD44/ID4/ACAN/ZMPSTE24/FGF18/COL6A2/LNPK/ARID5B/CTSK/MSX1/SOX5/SULF1/THBS3/COL14A1/COL12A1/SIRT1/SLC39A13/CREB3L2/SERPINH1/LRP6/HIF1A/WNT11</w:t>
            </w:r>
          </w:p>
        </w:tc>
      </w:tr>
    </w:tbl>
    <w:p w14:paraId="534673F5" w14:textId="77777777" w:rsidR="007D4E7E" w:rsidRPr="00130B1B" w:rsidRDefault="007D4E7E" w:rsidP="00E53A85">
      <w:pPr>
        <w:spacing w:line="400" w:lineRule="exact"/>
        <w:rPr>
          <w:rFonts w:ascii="Times New Roman" w:hAnsi="Times New Roman" w:cs="Times New Roman" w:hint="eastAsia"/>
          <w:b/>
          <w:bCs/>
          <w:szCs w:val="21"/>
        </w:rPr>
      </w:pPr>
    </w:p>
    <w:p w14:paraId="3041DEB6" w14:textId="445C2D2E" w:rsidR="00E53A85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6816F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GSVA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en</w:t>
      </w:r>
      <w:r>
        <w:rPr>
          <w:rFonts w:ascii="Times New Roman" w:hAnsi="Times New Roman" w:cs="Times New Roman"/>
          <w:b/>
          <w:bCs/>
          <w:szCs w:val="21"/>
        </w:rPr>
        <w:t>richment analysis of CRTAC1</w:t>
      </w:r>
      <w:r w:rsidRPr="006816FB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>
        <w:rPr>
          <w:rFonts w:ascii="Times New Roman" w:hAnsi="Times New Roman" w:cs="Times New Roman"/>
          <w:b/>
          <w:bCs/>
          <w:szCs w:val="21"/>
        </w:rPr>
        <w:t xml:space="preserve"> chondrocyte -like cells in the ligament tissue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274"/>
        <w:gridCol w:w="321"/>
        <w:gridCol w:w="321"/>
        <w:gridCol w:w="321"/>
        <w:gridCol w:w="6069"/>
      </w:tblGrid>
      <w:tr w:rsidR="00E7388F" w:rsidRPr="00E7388F" w14:paraId="561BFE2D" w14:textId="77777777" w:rsidTr="00E73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0F98F0EA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95F07A9" w14:textId="77777777" w:rsidR="00E7388F" w:rsidRPr="00E7388F" w:rsidRDefault="00E7388F" w:rsidP="00E738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DB5E99C" w14:textId="77777777" w:rsidR="00E7388F" w:rsidRPr="00E7388F" w:rsidRDefault="00E7388F" w:rsidP="00E738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6CFF264" w14:textId="77777777" w:rsidR="00E7388F" w:rsidRPr="00E7388F" w:rsidRDefault="00E7388F" w:rsidP="00E738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values</w:t>
            </w:r>
            <w:proofErr w:type="spellEnd"/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0292D5AD" w14:textId="77777777" w:rsidR="00E7388F" w:rsidRPr="00E7388F" w:rsidRDefault="00E7388F" w:rsidP="00E738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</w:tr>
      <w:tr w:rsidR="00E7388F" w:rsidRPr="00E7388F" w14:paraId="6B3C5938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0AF2E443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compound biosynthetic proces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32B95A4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053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A186A0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4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5A76F64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3369570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CN/PRELP/CDO1/LUM/VCAN/FMOD/UGDH/BGN/PDK4/MGST1/AMD1/DSE/PAPSS2/MGST3/ACAT1/ACSL3/NFE2L2</w:t>
            </w:r>
          </w:p>
        </w:tc>
      </w:tr>
      <w:tr w:rsidR="00E7388F" w:rsidRPr="00E7388F" w14:paraId="7794A6C3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0537A399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forming growth factor beta receptor signaling pathway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28BC793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4029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7742594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59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DD243B5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567C3F49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N/FMOD/CD109/FBN1/SKIL/ITGB5/CAV1/LTBP2/HTRA1/HSP90AB1/TGFBR3/VASN/DKK3/FERMT2/SIRT1/DAB2/HSPA5/LDLRAD4/FOS/GDF10/BAMBI/ZEB1/ACVR1/SMAD7/LTBP3/RHOA/SNW1/CITED2/ING2/ID1/UBC/USP15/TGFBR1/LEFTY2/ADAM9</w:t>
            </w:r>
          </w:p>
        </w:tc>
      </w:tr>
      <w:tr w:rsidR="00E7388F" w:rsidRPr="00E7388F" w14:paraId="451E5760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1CCE7F7A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nective tissue development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8FD2FE1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264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422AC4B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8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138A61E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1549A3D1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MGP/LUM/CRIP1/ID2/SOX9/COL12A1/SULF1/EFEMP1/ARID5B/SCX/OSR2/CD44/SIRT1/FGF2/SCARA3/EGR1/SOX5/FGFR1/XBP1/PRRX1/LNPK/ZEB1/ZBTB16/ACAT1/THRA/BMP2/COL6A1/SULF2/CSF1/LTBP3/RARG/CREB3L2/HIF1A/FOXD1/SPART/SFRP2/MSX1/TGFBR1/KLF7/CD34/NFIB/COL6A3/SNAI1/BMPR1A/THBS3/TRPS1/SMAD3/BMPR2/PIK3CA/SIX2</w:t>
            </w:r>
          </w:p>
        </w:tc>
      </w:tr>
      <w:tr w:rsidR="00E7388F" w:rsidRPr="00E7388F" w14:paraId="078BD610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380ADE89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onse to transforming growth factor beta stimulu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407ED63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480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F2AAA9C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8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2DFECA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13859AAF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N/CILP/FMOD/CD109/CLEC3B/SOX9/FBN1/SKIL/ITGB5/CAV1/LTBP2/HTRA1/HSP90AB1/TGFBR3/VASN/DKK3/SCX/FERMT2/SIRT1/DAB2/HSPA5/LDLRAD4/FOS/SOX5/GDF10/BAMBI/ZEB1/NOX4/ACVR1/SMAD7/LTBP3/RHOA/SNW1/CITED2/ING2/ID1/UBC/USP15/TGFBR1/LEFTY2/NR3C1/ADAM9</w:t>
            </w:r>
          </w:p>
        </w:tc>
      </w:tr>
      <w:tr w:rsidR="00E7388F" w:rsidRPr="00E7388F" w14:paraId="1B768A22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1A9FD6EB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gulation of transmembrane 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eceptor protein serine/threonine kinase signaling pathway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104A435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81193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A1C268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0300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4FEAF09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098DAEC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SPN/CILP/CD109/FBN1/FSTL1/SKIL/SULF1/CAV1/HTRA1/HSP90AB1/TGFBR3/VASN/DKK3/NBL1/SIRT1/DAB2/HSPA5/LDLRAD4/GDF10/BAMBI/ZEB1/TOB1/ACVR1/BMP2/S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AD7/SNW1/SPTBN1/FOXD1/CITED2/ING2/SPART/UBC/SFRP2/MSX1/TGFBR1/LEFTY2</w:t>
            </w:r>
          </w:p>
        </w:tc>
      </w:tr>
      <w:tr w:rsidR="00E7388F" w:rsidRPr="00E7388F" w14:paraId="5722983D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2D9DEBEB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esponse to unfolded protein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E7062F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492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892401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DB28391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446E50E7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THBS4/DNAJA1/ATF3/HSP90AB1/HSPB8/HSPB1/DNAJB4/HSPA8/HERPUD1/OPTN/HSPA5/CREBRF/TLN1/XBP1/BAG3/NFE2L2/PIK3R1/HSPA2/SEC31A/DNAJC3/PPP1R15A/DNAJB9/GFPT1/CREB3L2/SELENOS/CANX/ATF4/DNAJB1/KDELR3/EIF2S1/HSP90B1</w:t>
            </w:r>
          </w:p>
        </w:tc>
      </w:tr>
      <w:tr w:rsidR="00E7388F" w:rsidRPr="00E7388F" w14:paraId="221F0C2C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653752B2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cellular response to growth factor stimulu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66C5E25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1884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6645EFF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6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39D4742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23C39B0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N/DCN/CD109/FBN1/FSTL1/SKIL/SULF1/CAV1/HTRA1/HSP90AB1/TGFBR3/VASN/DKK3/NBL1/SIRT1/FGF2/DAB2/HSPA5/LDLRAD4/FGFR1/MYOF/BAMBI/ZEB1/NPTN/TOB1/SMAD7/SULF2/SNW1/HIF1A/FOXD1/CITED2/ING2/SPART/UBC/SFRP2/MSX1/TGFBR1</w:t>
            </w:r>
          </w:p>
        </w:tc>
      </w:tr>
      <w:tr w:rsidR="00E7388F" w:rsidRPr="00E7388F" w14:paraId="1E20DDA6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1C22C968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topologically incorrect protein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D9550F3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92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44F86F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7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9FA9CE8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7E6259E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U/COMP/THBS4/DNAJA1/ATF3/HSP90AB1/HSPB8/HSPB1/DNAJB4/HSPA8/HERPUD1/OPTN/HSPA5/CREBRF/TLN1/XBP1/BAG3/NFE2L2/PIK3R1/HSPA2/SEC31A/DNAJC3/PPP1R15A/DNAJB9/GFPT1/CREB3L2/SELENOS/CANX/CUL3/ATF4/DNAJB1/KDELR3/EIF2S1/HSP90B1</w:t>
            </w:r>
          </w:p>
        </w:tc>
      </w:tr>
      <w:tr w:rsidR="00E7388F" w:rsidRPr="00E7388F" w14:paraId="39B75C72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6DE3E937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transforming growth factor beta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B76E0DC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1782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A9D37C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8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C70CD2A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05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0E7BAD63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N/CILP/FMOD/CD109/CLEC3B/SOX9/FBN1/SKIL/ITGB5/CAV1/LTBP2/HTRA1/HSP90AB1/TGFBR3/VASN/DKK3/SCX/FERMT2/SIRT1/ZFHX3/DAB2/HSPA5/LDLRAD4/FOS/SOX5/GDF10/BAMBI/ZEB1/NOX4/ACVR1/SMAD7/LTBP3/RHOA/SNW1/CITED2/ING2/ID1/UBC/USP15/TGFBR1/LEFTY2/NR3C1/ADAM9</w:t>
            </w:r>
          </w:p>
        </w:tc>
      </w:tr>
      <w:tr w:rsidR="00E7388F" w:rsidRPr="00E7388F" w14:paraId="08F068EE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4A626512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membrane receptor protein serine/threonine kinase signaling pathway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BCC2D58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49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2F45F97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0031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7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403D66F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0132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8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72462B1A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MP/ASPN/CILP/FMOD/CD109/FBN1/FSTL1/SKIL/ITGB5/SULF1/CAV1/LTBP2/HTRA1/HSP90AB1/TGFBR3/VIM/VASN/DKK3/SCX/DDX5/NBL1/FERMT2/SIRT1/EGR1/DAB2/HSPA5/LDLRAD4/FOS/TMEM100/HIVEP1/GDF10/BAMBI/ZEB1/TOB1/ACVR1/BMP2/SMAD7/LTBP3/RHOA/SNW1/SPTBN1/FOXD1/CITED2/ING2/SPART/ID1/UBC/SFRP2/USP15/MSX1/NKX2-5/TGFBR1/LEFTY2/ADAM9</w:t>
            </w:r>
          </w:p>
        </w:tc>
      </w:tr>
      <w:tr w:rsidR="00E7388F" w:rsidRPr="00E7388F" w14:paraId="0DBD6638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09F615E8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matrix organization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0B31589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316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14E01B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8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8A46DE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298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7718CEAB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ABI3BP/TNFRSF11B/DCN/LUM/VCAN/RGCC/DPP4/TNXB/FMOD/HAS1/DPT/FN1/ECM2/SOX9/BGN/SERPINE1/FBN1/FBLN1/MFAP5/MFAP4/ITGB5/COL12A1/SULF1/PLOD2/HTRA1/TIMP2/FAP/CAPN2/SCX/CD44/ANTXR1/CST3/FGF2/ITGA10/P4HA1/ITGA11/CYP1B1/MMP3/COL8A2/NTN4/PDGFRA/COL8A1/DDR2</w:t>
            </w:r>
          </w:p>
        </w:tc>
      </w:tr>
      <w:tr w:rsidR="00E7388F" w:rsidRPr="00E7388F" w14:paraId="3228A525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36071BA1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lfur compound metabolic proces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9BBCC8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9168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4A307A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3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D686D2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03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6A2F42F5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CN/PRELP/CDO1/LUM/VCAN/FMOD/UGDH/BGN/PDK4/MGST1/AMD1/DSE/SOD1/ENPP1/NFE2L1/PAPSS2/MGST3/ACAT1/ACSL3/AHCYL1/NOX4/PCYOX1/NFE2L2/SLC19A2</w:t>
            </w:r>
          </w:p>
        </w:tc>
      </w:tr>
      <w:tr w:rsidR="00E7388F" w:rsidRPr="00E7388F" w14:paraId="06438D8F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5C5444BF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structure organization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7DE3818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65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31AA8FE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44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0D1DB9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739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0DE0DB23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ABI3BP/TNFRSF11B/DCN/LUM/VCAN/RGCC/DPP4/TNXB/FMOD/HAS1/PLA2G2A/DPT/FN1/ECM2/SOX9/BGN/SERPINE1/FBN1/FBLN1/MFAP5/MFAP4/ITGB5/COL12A1/SULF1/PLOD2/HTRA1/TIMP2/FAP/CAPN2/SCX/CD44/ANTXR1/CST3/FGF2/ITGA10/P4HA1/ITGA11/CYP1B1/MMP3/COL8A2/NTN4/PDGFRA/COL8A1/DDR2</w:t>
            </w:r>
          </w:p>
        </w:tc>
      </w:tr>
      <w:tr w:rsidR="00E7388F" w:rsidRPr="00E7388F" w14:paraId="47E2458E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689A5CA2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eletal system development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4E0A575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904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9383932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CF6F5C7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71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693F992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MGP/TNFRSF11B/PRELP/LUM/VCAN/MYOC/PLS3/SOX9/FBN1/RBP4/COL12A1/SULF1/TIPARP/EFEMP1/CHAD/ARID5B/SCX/CLEC3A/OSR2/CD44/FGF2/SCARA3/RAB23/ANKH/SBDS/SOX5/ZNF385A/PAPSS2/GDF10/FGFR1/PDGFRA/PRRX1/LNPK/HOXC10/ZEB1/ZBTB16/ANO6/PTPN11/VKORC1/RYK/INSIG1/PDGFC/THRA/HOXD8/BMP2/CMKLR1/COL6A1/SULF2/LTBP3/HOXC9/RARG/CREB3L2/RHOA/HIF1A/SETD2/PLEKHA1/SFRP2/MSX1/TGFBR1/NOTCH2/NFIB/COL6A3/PBX1/SNAI1/SIX1/HOXA10/IGF1/RAB33B/WDR48/BMPR1A/THBS3/FAT4/TRPS1/FOXN3/SMAD3/BMPR2/PRDX1/SIX2/SFRP4/FOXC1</w:t>
            </w:r>
          </w:p>
        </w:tc>
      </w:tr>
      <w:tr w:rsidR="00E7388F" w:rsidRPr="00E7388F" w14:paraId="5C3D84BA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4E9325C3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response to growth factor stimulu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E1C871F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689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778B5F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6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CE86D7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607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5BBC2753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/ASPN/CILP/DCN/FMOD/CD109/HAS1/CLEC3B/KLF4/SOX9/FBN1/FSTL1/SKIL/ITGB5/SULF1/NCL/CAV1/NTRK2/LTBP2/GAS1/HTRA1/HSP90AB1/ERRFI1/ANXA1/TGFBR3/HSPB1/VASN/DKK3/MAP1B/SCX/DDX5/CD44/NBL1/FERMT2/SIRT1/FGF2/IQGAP1/EGR1/DAB2/HSPA5/LDLRAD4/FOS/CDC5L/TMEM100/SOX5/CASP3/HIVEP1/GDF10/FGFR1/PDGFRA/MYOF/BAMBI/ZEB1/PTPN11/FOXO3/SHOC2/NOX4/NPTN/TOB1/ACVR1/BMP2/SMAD7/SULF2/LTBP3/RHOA/SNW1/HIF1A/FOXD1/PTPN12/CITED2/RAB14/CPNE3/ING2/ITGB1BP1/SPART/ID1/UBC/SFRP2/USP15/MSX1/NKX2-5/TGFBR1/LEFTY2/NR3C1</w:t>
            </w:r>
          </w:p>
        </w:tc>
      </w:tr>
      <w:tr w:rsidR="00E7388F" w:rsidRPr="00E7388F" w14:paraId="43DD757D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3F19AACA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ed exocytosi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6B9CB57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.62312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0BABF25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0131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743AF8F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4AB2AE81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DAM10/NR4A3/GOLGA7/DEGS1/SNAP23/ARL8A/GYG1/PFKL/PLEKHO2/SERPINB1/CRISPLD2/SLC2A3/SYT11/ACTR2/UBR4/SCRIB/NAPA/TOLLIP/PLAU/PSMB1/PTGES2/PS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N1/GPI/TEX264/ACAA1/SDCBP/HSP90AA1/HEBP2/PRCP/PGAM1/ARPC5/GNAI2/VAMP2/TAGLN2/HGSNAT/PSMD7/CAP1/CPPED1/HSPA6/APRT/PYCARD/ADRA2A/SLC44A2/CD63/TMC6/CALM3/ALDH3B1/CPNE1/PDGFB/NOTCH1/PSMD13/SYNGR2/LRRK2/MIF/RAB11FIP1/RAB11B/TGFB1/OSTF1/DGAT1/RHOG/AGPAT2/STK10/NDUFC2/CLEC12A/IQGAP2/PLAUR/GAA/BRI3/IGF2R/QPCT/LAMTOR1/HSPA1A/VAMP8/TRAPPC1/STXBP2/SVIP/PTX3/VWF/FCGR2B/CNN2/ACTN1/TSPAN14/MAGED2/VCL/FLNA/PLEK/ASAH1/PECAM1/S100P/CYBB/CTSH/SCCPDH/PGLYRP1/GCA/RNASET2/FOLR3/ELANE/A1BG/LCN2/ACTN4/GRN/B2M/RAC2/BST2/SYNGR1/CD59/CTSG/FCER1G/CTSD/A2M/SNCA/CTSS/GMFG/FABP5/TYROBP/CORO1A/MNDA/RETN/MMP9/FTH1/MPO/CAMP/FGL2/PTPRC/COTL1/LGALS3BP/CYBA/CTSC/LTF/RARRES2/S100A12/SPARC/SRGN/LYZ/S100A9/S100A8</w:t>
            </w:r>
          </w:p>
        </w:tc>
      </w:tr>
      <w:tr w:rsidR="00E7388F" w:rsidRPr="00E7388F" w14:paraId="21F3204B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21F10218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nate immune response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5EA29B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782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34F0088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2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8D4644F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4718EAC3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1RAP/MSRB1/PSMB10/FAM3A/TRIM28/MYO1C/FLNB/IFI16/PSMD7/NOP53/TNFRSF14/ARRB2/PYCARD/CAPZA1/C1RL/SIRT2/PSMD13/ICAM3/PSMB8/C1S/IKBKB/HLA-C/MIF/PSMA4/PSMA3/IFI35/CNPY3/PSMB5/NECTIN2/MUCL1/TGFB1/ZYX/IRF7/PSPC1/IFNAR2/C1QBP/HLA-A/PSMB3/TP53/PSMA1/C1QA/WNT5A/CXCL16/NA/SOCS3/ISG20/HSPA1A/STXBP2/PTX3/PSME2/EVL/FCGR2B/GBP1/IFNGR2/C1R/ISG15/NCAM1/PSMB9/BIRC3/HMGB2/MX2/COL20A1/NCF2/CYBB/SAMHD1/CLDN1/PGLYRP1/IFITM1/LCN2/GRN/HLA-DQA1/B2M/BST2/JCHAIN/FCER1G/LYST/ARID5A/A2M/SNCA/CTSS/HLA-B/NCF1/TYROBP/CORO1A/TNFAIP3/AIF1/MNDA/NA/CAMP/SPON2/CADM1/IFITM3/DEFA3/HLA-DPB1/CYBA/NA/NA/LTF/HLA-DPA1/IFITM2/RARRES2/S100A12/CCL2/CCL19/HLA-DRB1/HLA-DRA/APOE/S100B/NA/NA/S100A9/NA/S100A8/NA</w:t>
            </w:r>
          </w:p>
        </w:tc>
      </w:tr>
      <w:tr w:rsidR="00E7388F" w:rsidRPr="00E7388F" w14:paraId="6953C52D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072AB4D7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ion transport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C685C8C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5972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AB3226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2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53C98F2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60C46496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2R/TMEM175/BCL2/DLG1/NLGN3/ANXA6/COX7C/SFXN1/ATP5F1B/TPT1/PIEZO1/SLC22A18/SLC25A25/SLC9A3/ATP6V1F/SLC25A3/PTEN/SNAP23/COX6B1/BAX/SYT11/ATP6V1G1/ATG5/CALCRL/ATP5ME/COX5A/RASA3/SRI/PSEN1/BIN1/SLC2A8/SELENON/NKAIN4/MYLK/SLC11A2/CYC1/CTNNB1/PTGS2/ATP6V0E2/GNAI2/CNTN1/VAMP2/SARAF/SLC12A7/SLC22A3/COX5B/ATP6AP1/RAMP1/COX17/MLLT6/ARRB2/ADRA2A/SLC44A2/CD63/SLC33A1/PHB2/SLC12A2/CALM3/ARHGAP1/PDGFB/COX6C/MYO5A/CNKSR3/ATP1A2/ORAI2/CD4/ITPR1/ATP5F1C/SLC44A1/RAB11B/ATP5MC1/TGFB1/ORAI1/AKT1/ATOX1/DDIT3/SLC5A3/NDUFS7/SLC15A3/KCNS3/ATP5MF/COX8A/VAMP8/UCP2/SLC25A29/CXCR4/ATP6V0B/COX4I1/CHCHD10/STEAP4/MAGED2/KCNMB4/FLNA/NDUFA4/ATP1B1/ATP6V0D1/FKBP1A/CYB5A/ATP5MC2/ATP5F1D/FXYD1/ATP5MC3/RELN/SCN9A/ATP5MG/DMD/ATP5F1E/ACTN4/B2M/FCER1G/MEF2C/TTYH1/SNCA/CTSS/CXCL12/THY1/CORO1A/MMP9/FTH1/PTPRC/CYBA/PRNP/SCN7A/CCL2/CCL19/GPM6B</w:t>
            </w:r>
          </w:p>
        </w:tc>
      </w:tr>
      <w:tr w:rsidR="00E7388F" w:rsidRPr="00E7388F" w14:paraId="38218417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4DC044C3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activation involved in immune response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41AB884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750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0258B53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B5ED427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2FFDD6AD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AM10/NR4A3/GOLGA7/DEGS1/SNAP23/ARL8A/GYG1/PFKL/PLEKHO2/SERPINB1/CRISPLD2/SLC2A3/ACTR2/UBR4/LOXL3/TOLLIP/PLAU/PSMB1/PTGES2/MAD2L2/PSEN1/GPI/ACAA1/SDCBP/HSP90AA1/HEBP2/PRCP/PGAM1/ARPC5/ERCC1/VAMP2/HGSNAT/PSMD7/CAP1/CPPED1/HSPA6/APRT/PYCARD/CD81/SLC44A2/CD63/TMC6/ALDH3B1/CPNE1/PSMD13/MIF/TGFB1/OSTF1/DGAT1/TP53/RHOG/AGPAT2/STK10/NDUFC2/CLEC12A/IQGAP2/PLAUR/GAA/BRI3/IGF2R/QPCT/LAMTOR1/HSPA1A/VAMP8/TRAPPC1/STXBP2/SVIP/PTX3/FCGR2B/CNN2/RARA/TSPAN14/VCL/LGALS1/ASAH1/PECAM1/S100P/CYBB/CTSH/MDK/PGLYRP1/GCA/RNASET2/FOLR3/ELANE/A1BG/LCN2/GRN/B2M/RAC2/BST2/SYNGR1/CD59/CTSG/FCER1G/CTSD/CTSS/GMFG/FABP5/TYROBP/CORO1A/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NDA/RETN/MMP9/LCP1/FTH1/MPO/CAMP/FGL2/PTPRC/COTL1/CYBA/TCIM/CTSC/LTF/S100A12/CCL19/LYZ/S100A9/S100A8</w:t>
            </w:r>
          </w:p>
        </w:tc>
      </w:tr>
      <w:tr w:rsidR="00E7388F" w:rsidRPr="00E7388F" w14:paraId="3CFE4C67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78D526A4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esponse to biotic stimulu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4385BF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459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12BD17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910974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7C895E94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3A/JUND/IFI16/PRKRA/BANF1/DGKB/HYAL2/PDCD4/NOP53/TNFRSF14/AIMP1/PYCARD/SIRT2/CDK4/NOTCH1/LITAF/IKBKB/MIF/CD4/NECTIN2/TGFB1/IRF7/IFNAR2/TNFRSF1A/C1QBP/SIGIRR/TP53/AKT1/WNT5A/COMT/DDIT3/ZFP36/CFL1/NA/ISG20/RGS1/PTX3/CARD8/CCDC80/FCGR2B/GBP1/PABPN1/IFNGR2/CARD16/CDK6/CXCR4/RARA/ABCA1/ISG15/IFI44/BIRC3/HMGB2/HMGA1/FLNA/MX2/SAMHD1/CLDN1/DDX17/TIMP4/PGLYRP1/CFLAR/ELANE/IFITM1/LCN2/GRN/ACTA2/DCD/B2M/BST2/JCHAIN/CTSG/FCER1G/MEF2C/LYST/SNCA/EDNRB/CNP/CXCL12/TNFAIP3/CXCL8/IL1B/NA/MPO/CAMP/FGL2/SPON2/IFITM3/DEFA3/PTPRC/COTL1/STMN1/CYBA/NA/NA/LTF/IFITM2/SCN7A/RARRES2/S100A12/CCL2/SPARC/CCL19/LYZ/NA/NA/S100A9/NA/S100A8/NA</w:t>
            </w:r>
          </w:p>
        </w:tc>
      </w:tr>
      <w:tr w:rsidR="00E7388F" w:rsidRPr="00E7388F" w14:paraId="44C86E1C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02C5CFFB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proteolysi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9C88B6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203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D97CEC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3E3634E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2565931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RB2/PLGRKT/PYCARD/MTCH1/ADRA2A/CD81/SIRT2/DNAJB2/PDCD6/TNFAIP8/ADRM1/PSMB8/C1S/LRRK2/TMEM259/SGTA/STUB1/PSMA3/PTK2/TRIB2/NDUFA13/DNAJB6/SPINT2/AURKAIP1/CRIM1/CSNK1E/PRELID1/C1QBP/TP53/AKT1/HIPK2/C1QA/ATP5IF1/RBX1/PLAUR/HSPE1/NA/RHBDF1/HSPA1A/SVIP/CARD8/PSME2/CARD16/MMP14/C1R/F3/PSMB9/BIRC3/PCOLCE/CTSH/TIMP4/PEBP1/CFLAR/GRN/CSTA/ITIH5/BST2/SOX2/CD59/CTSD/PI16/A2M/SNCA/COL7A1/NGFR/IL1B/BEX3/COL28A1/MMP9/PLAT/NA/NA/PRNP/CTSC/LTF/APOE/NA/NA/S100A9/NA/S100A8/NA</w:t>
            </w:r>
          </w:p>
        </w:tc>
      </w:tr>
      <w:tr w:rsidR="00E7388F" w:rsidRPr="00E7388F" w14:paraId="1D4319B9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58350E13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external biotic stimulu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669C9F2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729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374F0A1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8400E4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2C719A8F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3A/JUND/IFI16/PRKRA/BANF1/DGKB/HYAL2/PDCD4/NOP53/TNFRSF14/AIMP1/PYCARD/SIRT2/CDK4/NOTCH1/LITAF/IKBKB/MIF/CD4/TGFB1/IRF7/IFNAR2/TNFRSF1A/C1QBP/SIGIRR/AKT1/WNT5A/COMT/ZFP36/CFL1/NA/ISG20/RGS1/PTX3/CARD8/CCDC80/FCGR2B/GBP1/PABPN1/IFNGR2/CARD16/CDK6/CXCR4/RARA/ABCA1/ISG15/IFI44/BIRC3/HMGB2/HMGA1/FLNA/MX2/SAMHD1/CLDN1/DDX17/TIMP4/PGLYRP1/CFLAR/ELANE/IFITM1/LCN2/GRN/ACTA2/DCD/B2M/BST2/JCHAIN/CTSG/FCER1G/MEF2C/LYST/SNCA/EDNRB/CNP/CXCL12/TNFAIP3/CXCL8/IL1B/NA/MPO/CAMP/FGL2/SPON2/IFITM3/DEFA3/PTPRC/COTL1/STMN1/CYBA/NA/NA/LTF/IFITM2/SCN7A/RARRES2/S100A12/CCL2/SPARC/CCL19/LYZ/NA/NA/S100A9/NA/S100A8/NA</w:t>
            </w:r>
          </w:p>
        </w:tc>
      </w:tr>
      <w:tr w:rsidR="00E7388F" w:rsidRPr="00E7388F" w14:paraId="5D988ADD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323E8368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sponse to </w:t>
            </w:r>
            <w:proofErr w:type="gramStart"/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3440546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729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38B15C4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9CEB0AF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595CF10E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3A/JUND/IFI16/PRKRA/BANF1/DGKB/HYAL2/PDCD4/NOP53/TNFRSF14/AIMP1/PYCARD/SIRT2/CDK4/NOTCH1/LITAF/IKBKB/MIF/CD4/TGFB1/IRF7/IFNAR2/TNFRSF1A/C1QBP/SIGIRR/AKT1/WNT5A/COMT/ZFP36/CFL1/NA/ISG20/RGS1/PTX3/CARD8/CCDC80/FCGR2B/GBP1/PABPN1/IFNGR2/CARD16/CDK6/CXCR4/RARA/ABCA1/ISG15/IFI44/BIRC3/HMGB2/HMGA1/FLNA/MX2/SAMHD1/CLDN1/DDX17/TIMP4/PGLYRP1/CFLAR/ELANE/IFITM1/LCN2/GRN/ACTA2/DCD/B2M/BST2/JCHAIN/CTSG/FCER1G/MEF2C/LYST/SNCA/EDNRB/CNP/CXCL12/TNFAIP3/CXCL8/IL1B/NA/MPO/CAMP/FGL2/SPON2/IFITM3/DEFA3/PTPRC/COTL1/STMN1/CYBA/NA/NA/LTF/IFITM2/SCN7A/RARRES2/S100A12/CCL2/SPARC/CCL19/LYZ/NA/NA/S100A9/NA/S100A8/NA</w:t>
            </w:r>
          </w:p>
        </w:tc>
      </w:tr>
      <w:tr w:rsidR="00E7388F" w:rsidRPr="00E7388F" w14:paraId="3B9EACF1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401425E3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kocyte mediated immunity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FFE5AF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0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6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BF5A0D5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0013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927EE0F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0091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6BE497C1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DAM17/ADAM10/NR4A3/GOLGA7/DEGS1/SNAP23/ARL8A/GYG1/PFKL/PLEKHO2/SERPINB1/CRISPLD2/SLC2A3/ACTR2/UBR4/TOLLIP/PLAU/PSMB1/PTGES2/MAD2L2/PSEN1/GPI/ACAA1/SDCBP/HSP90AA1/HEBP2/PRCP/PGAM1/ARPC5/ERCC1/VAMP2/HGSNAT/PSMD7/CAP1/CPPED1/HSPA6/APRT/ARRB2/PYCARD/CD81/C1RL/SLC44A2/CD63/TMC6/ALDH3B1/CPNE1/PSMD13/C1S/HLA-C/MIF/NECTIN2/TGFB1/IRF7/OSTF1/DGAT1/C1QBP/HLA-A/RHOG/JAG1/AGPAT2/STK10/NDUFC2/C1QA/CLEC12A/IQGAP2/PLAUR/GAA/BRI3/IG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2R/QPCT/IL7R/NA/LAMTOR1/HSPA1A/VAMP8/TRAPPC1/STXBP2/SVIP/PTX3/FCGR2B/CNN2/C1R/TSPAN14/VCL/ASAH1/PECAM1/S100P/CYBB/CTSH/PGLYRP1/GCA/RNASET2/FOLR3/ELANE/A1BG/LCN2/GRN/B2M/RAC2/BST2/SYNGR1/CD59/CTSG/FCER1G/CTSD/LYST/CTSS/GMFG/FABP5/HLA-B/TYROBP/CORO1A/MNDA/RETN/IL1B/MMP9/FTH1/NA/MPO/CAMP/FGL2/SPON2/CADM1/PTPRC/COTL1/CYBA/NA/NA/CTSC/LTF/S100A12/CD74/LYZ/NA/NA/S100A9/NA/S100A8/NA</w:t>
            </w:r>
          </w:p>
        </w:tc>
      </w:tr>
      <w:tr w:rsidR="00E7388F" w:rsidRPr="00E7388F" w14:paraId="25395BB2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515D6DB2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ytokine-mediated signaling pathway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8461ED5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6614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5198AB4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FEACD25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2DCCCF4C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P/ITGB1/HSP90AA1/CCL3L1/LAMA5/PTGS2/IFI27/RHOU/IL1RAP/PSMB10/PSMD7/PDCD4/TNFRSF14/PYCARD/CAPZA1/CPNE1/PDGFB/PSMD13/PSMB8/IKBKB/HLA-C/MIF/CD4/PSMA4/SPPL2A/PSMA3/IFI35/PSMB5/P4HB/AGPAT1/TGFB1/IRF7/IFNAR2/TNFRSF1A/COL1A2/SIGIRR/HLA-A/PSMB3/TP53/AKT1/AGPAT2/PSMA1/WNT5A/RBX1/IL7R/TNFRSF19/SLC27A1/CFL1/SOCS3/ISG20/HSPA1A/COMMD7/CARD8/PSME2/GBP1/IFNGR2/CARD16/CXCR4/CNN2/ISG15/IL11RA/F3/NCAM1/PSMB9/BIRC3/LIMS1/TALDO1/MX2/SPI1/SAMHD1/SOCS2/IFITM1/LCN2/ACTN4/HLA-DQA1/B2M/BST2/CSF3R/SOX2/FCER1G/CXCL12/HLA-B/TNFAIP3/CXCL8/PTPRZ1/IL1B/MMP9/LCP1/IFITM3/PTPRC/HLA-DPB1/HLA-DPA1/IFITM2/CCL2/CCL19/HLA-DRB1/HLA-DRA/CD74/NA/NA</w:t>
            </w:r>
          </w:p>
        </w:tc>
      </w:tr>
      <w:tr w:rsidR="00E7388F" w:rsidRPr="00E7388F" w14:paraId="5C1D486E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247F8146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port into cell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A8F2A74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5949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15C7DA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3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44E586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4CA11E89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TPRJ/SLC9A3/INPPL1/PTEN/WIPF1/C9orf72/EFNB2/SH3BP1/MYO10/RAB34/CTTN/ARPC1A/BIN3/BRK1/SYT11/ACTR2/LOXL3/ATG5/CALCRL/SCRIB/ARPC2/HYOU1/UNC119/SBSPON/GRK2/PSEN1/BIN1/FNBP1/SDCBP/ITGB1/GAK/HSP90AA1/GPC3/ARF6/M6PR/SH3KBP1/WIPF2/RHOU/ARPC5/ANKRD13D/SLC12A7/SLC22A3/MYO1C/RAMP1/CAP1/SNX17/LMAN2/ARRB2/PYCARD/CD81/CD63/SLC12A2/CSK/CALM3/ATP1A2/ICAM3/LRRK2/NME1/PTK2/AAK1/ENPP2/TGFB1/CSNK1E/VPS28/AP2M1/NLGN4X/WNT5A/CXCL16/IGF2R/PPT1/ACTB/NA/PTX3/PEAR1/FCGR2B/RARA/AP2S1/ABCA1/ARPC3/TINAGL1/HSPH1/ATP1B1/PECAM1/SRPX/NCF2/ELANE/PDLIM7/APOC1/CDC42SE1/ACTN4/B2M/JCHAIN/FCER1G/SNCA/HSPG2/TYROBP/CORO1A/XKR4/AIF1/CXCL8/IL1B/NA/SPON2/PTPRC/ARPC1B/LGALS3BP/CYBA/NA/NA/PRNP/CCL2/SPARC/CCL19/GPM6B/APOE/NA/NA/NA/NA</w:t>
            </w:r>
          </w:p>
        </w:tc>
      </w:tr>
      <w:tr w:rsidR="00E7388F" w:rsidRPr="00E7388F" w14:paraId="311751F1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6A709BEB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eloid leukocyte activation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D1A7F27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757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C8CF3E0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674CA31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097D9059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4R/PRDX6/PYGL/NHLRC3/C1orf35/SPHK1/ANPEP/DYNLT1/NCSTN/MVP/PGRMC1/PSMD3/NAPRT/IFNGR1/TGFBR2/FES/RAB27A/PTPRJ/CRTC3/ADAM10/NR4A3/GOLGA7/DEGS1/SNAP23/ARL8A/GYG1/PFKL/PLEKHO2/SERPINB1/CRISPLD2/SLC2A3/ACTR2/UBR4/TOLLIP/PLAU/PSMB1/PTGES2/PSEN1/GPI/ACAA1/SDCBP/HSP90AA1/HEBP2/PRCP/PGAM1/ARPC5/VAMP2/HGSNAT/HYAL2/PSMD7/CAP1/CPPED1/HSPA6/APRT/PYCARD/SLC44A2/CD63/TMC6/ALDH3B1/CPNE1/PSMD13/LRRK2/MIF/NECTIN2/TGFB1/OSTF1/DGAT1/RHOG/AGPAT2/STK10/NDUFC2/C1QA/WNT5A/CLEC12A/IQGAP2/PLAUR/GAA/BRI3/IGF2R/QPCT/LAMTOR1/HSPA1A/VAMP8/TRAPPC1/STXBP2/SVIP/PTX3/FCGR2B/CNN2/NAMPT/TSPAN14/VCL/ASAH1/PECAM1/S100P/SPI1/CYBB/CTSH/PGLYRP1/GCA/RNASET2/FOLR3/ELANE/A1BG/LCN2/GRN/B2M/RAC2/BST2/SYNGR1/CD59/CTSG/FCER1G/CTSD/SNCA/CTSS/GMFG/FABP5/TYROBP/AIF1/CXCL8/MNDA/RETN/MMP9/FTH1/MPO/CAMP/FGL2/PTPRC/COTL1/CYBA/CTSC/LTF/S100A12/CD74/LYZ/S100A9/S100A8</w:t>
            </w:r>
          </w:p>
        </w:tc>
      </w:tr>
      <w:tr w:rsidR="00E7388F" w:rsidRPr="00E7388F" w14:paraId="7F619748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66AF5973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00774E1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873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91BCF5A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0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1337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AEE9406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0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5DB18C56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TPRJ/INPPL1/PTEN/WIPF1/C9orf72/EFNB2/SH3BP1/MYO10/RAB34/CTTN/ARPC1A/BIN3/BRK1/SYT11/ACTR2/LOXL3/ATG5/CALCRL/SCRIB/ARPC2/HYOU1/UNC119/SBSPON/GRK2/BIN1/FNBP1/SDCBP/ITGB1/GAK/HSP90AA1/GPC3/ARF6/M6PR/SH3KBP1/WIPF2/</w:t>
            </w: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HOU/ARPC5/ANKRD13D/MYO1C/RAMP1/CAP1/SNX17/LMAN2/ARRB2/PYCARD/CD81/CD63/CSK/CALM3/ICAM3/LRRK2/NME1/PTK2/AAK1/ENPP2/TGFB1/CSNK1E/VPS28/AP2M1/NLGN4X/WNT5A/CXCL16/IGF2R/PPT1/ACTB/NA/PTX3/PEAR1/FCGR2B/RARA/AP2S1/ABCA1/ARPC3/TINAGL1/HSPH1/PECAM1/SRPX/NCF2/ELANE/PDLIM7/APOC1/CDC42SE1/ACTN4/B2M/JCHAIN/FCER1G/SNCA/HSPG2/TYROBP/CORO1A/XKR4/AIF1/CXCL8/IL1B/NA/SPON2/PTPRC/ARPC1B/LGALS3BP/CYBA/NA/NA/CCL2/SPARC/CCL19/APOE/NA/NA/NA/NA</w:t>
            </w:r>
          </w:p>
        </w:tc>
      </w:tr>
      <w:tr w:rsidR="00E7388F" w:rsidRPr="00E7388F" w14:paraId="2FF79633" w14:textId="77777777" w:rsidTr="00E73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5DF58F67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eukocyte activation involved in immune response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08B5223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5605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BDADBE2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39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6325EC5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156A742D" w14:textId="77777777" w:rsidR="00E7388F" w:rsidRPr="00E7388F" w:rsidRDefault="00E7388F" w:rsidP="00E738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AM10/NR4A3/GOLGA7/DEGS1/SNAP23/ARL8A/GYG1/PFKL/PLEKHO2/SERPINB1/CRISPLD2/SLC2A3/ACTR2/UBR4/LOXL3/TOLLIP/PLAU/PSMB1/PTGES2/MAD2L2/PSEN1/GPI/ACAA1/SDCBP/HSP90AA1/HEBP2/PRCP/PGAM1/ARPC5/ERCC1/VAMP2/HGSNAT/PSMD7/CAP1/CPPED1/HSPA6/APRT/PYCARD/CD81/SLC44A2/CD63/TMC6/ALDH3B1/CPNE1/PSMD13/MIF/TGFB1/OSTF1/DGAT1/TP53/RHOG/AGPAT2/STK10/NDUFC2/CLEC12A/IQGAP2/PLAUR/GAA/BRI3/IGF2R/QPCT/LAMTOR1/HSPA1A/VAMP8/TRAPPC1/STXBP2/SVIP/PTX3/FCGR2B/CNN2/RARA/TSPAN14/VCL/LGALS1/ASAH1/PECAM1/S100P/CYBB/CTSH/MDK/PGLYRP1/GCA/RNASET2/FOLR3/ELANE/A1BG/LCN2/GRN/B2M/RAC2/BST2/SYNGR1/CD59/CTSG/FCER1G/CTSD/CTSS/GMFG/FABP5/TYROBP/CORO1A/MNDA/RETN/MMP9/LCP1/FTH1/MPO/CAMP/FGL2/PTPRC/COTL1/CYBA/CTSC/LTF/S100A12/CCL19/LYZ/S100A9/S100A8</w:t>
            </w:r>
          </w:p>
        </w:tc>
      </w:tr>
      <w:tr w:rsidR="00E7388F" w:rsidRPr="00E7388F" w14:paraId="66C2DAB2" w14:textId="77777777" w:rsidTr="00E738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auto"/>
            <w:noWrap/>
            <w:vAlign w:val="center"/>
            <w:hideMark/>
          </w:tcPr>
          <w:p w14:paraId="4849F0AD" w14:textId="77777777" w:rsidR="00E7388F" w:rsidRPr="00E7388F" w:rsidRDefault="00E7388F" w:rsidP="00E738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 regulation of immune response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7A307FE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1211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247691B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4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3C1B9CD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82</w:t>
            </w:r>
          </w:p>
        </w:tc>
        <w:tc>
          <w:tcPr>
            <w:tcW w:w="3860" w:type="pct"/>
            <w:shd w:val="clear" w:color="auto" w:fill="auto"/>
            <w:noWrap/>
            <w:vAlign w:val="center"/>
            <w:hideMark/>
          </w:tcPr>
          <w:p w14:paraId="6A01EBE0" w14:textId="77777777" w:rsidR="00E7388F" w:rsidRPr="00E7388F" w:rsidRDefault="00E7388F" w:rsidP="00E738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7388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IPF2/ARPC5/CD276/PSMB10/MYO1C/IFI16/PSMD7/NOP53/TNFRSF14/PAG1/ARRB2/PYCARD/CD81/C1RL/CSK/PSMD13/ICAM3/PSMB8/C1S/IKBKB/HLA-C/MIF/CD4/PSMA4/PSMA3/CNPY3/PSMB5/NECTIN2/PTK2/MUCL1/TGFB1/IRF7/PSPC1/C1QBP/HLA-A/PSMB3/PSMA1/C1QA/WNT5A/ACTB/NA/HSPA1A/VAMP8/PSME2/FCGR2B/GBP1/RARA/C1R/ARPC3/PSMB9/BIRC3/HMGB2/COL20A1/PGLYRP1/ELANE/FYB1/HLA-DQA1/B2M/CD59/CTSG/FCER1G/MEF2C/A2M/CTSS/HLA-B/THY1/TNFAIP3/MNDA/IL1B/NA/SPON2/CADM1/PTPRC/HLA-DPB1/ARPC1B/CYBA/NA/NA/PRNP/LTF/HLA-DPA1/CCL19/HLA-DRB1/HLA-DRA/CD74/NA/NA/S100A9/NA/S100A8/NA</w:t>
            </w:r>
          </w:p>
        </w:tc>
      </w:tr>
    </w:tbl>
    <w:p w14:paraId="08F114B7" w14:textId="77777777" w:rsidR="007D4E7E" w:rsidRPr="00E7388F" w:rsidRDefault="007D4E7E" w:rsidP="00E53A85">
      <w:pPr>
        <w:spacing w:line="400" w:lineRule="exact"/>
        <w:rPr>
          <w:rFonts w:ascii="Times New Roman" w:hAnsi="Times New Roman" w:cs="Times New Roman" w:hint="eastAsia"/>
          <w:b/>
          <w:bCs/>
          <w:szCs w:val="21"/>
        </w:rPr>
      </w:pPr>
    </w:p>
    <w:p w14:paraId="6A09C31B" w14:textId="77777777" w:rsidR="00E53A85" w:rsidRPr="00130B1B" w:rsidRDefault="00E53A85" w:rsidP="00E53A85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130B1B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130B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30B1B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7 Pathway enrichment analysis of macrophages in the ligament tissue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824"/>
        <w:gridCol w:w="841"/>
        <w:gridCol w:w="841"/>
        <w:gridCol w:w="2800"/>
      </w:tblGrid>
      <w:tr w:rsidR="004527D5" w:rsidRPr="00E53A85" w14:paraId="7854D98E" w14:textId="77777777" w:rsidTr="00452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759722A" w14:textId="77777777" w:rsidR="00E53A85" w:rsidRPr="00E53A85" w:rsidRDefault="00E53A85" w:rsidP="00E53A8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7D7B50" w14:textId="77777777" w:rsidR="00E53A85" w:rsidRPr="00E53A85" w:rsidRDefault="00E53A85" w:rsidP="00E53A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F0A5E6" w14:textId="77777777" w:rsidR="00E53A85" w:rsidRPr="00E53A85" w:rsidRDefault="00E53A85" w:rsidP="00E53A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qvalue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19295D" w14:textId="0721CD52" w:rsidR="00E53A85" w:rsidRPr="00E53A85" w:rsidRDefault="00C86956" w:rsidP="00E53A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Cs w:val="21"/>
              </w:rPr>
              <w:t>ID</w:t>
            </w:r>
          </w:p>
        </w:tc>
      </w:tr>
      <w:tr w:rsidR="00E53A85" w:rsidRPr="00E53A85" w14:paraId="54EF30B9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A2B17B1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SPONSE_TO_BACTERIU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38CBED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E-0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F408C8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01B7A6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2/ABCA1/THBD/CXCL8/RGS1/NFKBIA/IGLC2/IGHG1/JUND/IGHG4/IL10/TNFAIP3/ZFP36/IL1B/CXCL3/CXCL2/IGHA1/IGKC</w:t>
            </w:r>
          </w:p>
        </w:tc>
      </w:tr>
      <w:tr w:rsidR="004527D5" w:rsidRPr="00E53A85" w14:paraId="5AF8BC8F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72D05BE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GULATION_OF_B_CELL_ACTIVA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423061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46B183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14B1E0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TNFAIP3/GPR183/IGHA1/IGKC</w:t>
            </w:r>
          </w:p>
        </w:tc>
      </w:tr>
      <w:tr w:rsidR="00E53A85" w:rsidRPr="00E53A85" w14:paraId="50740C7F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366A028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B_CELL_ACTIVA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31AC8B7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92F870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7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51A001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TNFAIP3/GPR183/IGHA1/IGKC</w:t>
            </w:r>
          </w:p>
        </w:tc>
      </w:tr>
      <w:tr w:rsidR="004527D5" w:rsidRPr="00E53A85" w14:paraId="56D0189F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F103E94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GOBP_ADAPTIVE_IMMUN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3D7074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10174A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8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5A432E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TNFAIP3/IL1B/GPR183/IGHA1/IGKC</w:t>
            </w:r>
          </w:p>
        </w:tc>
      </w:tr>
      <w:tr w:rsidR="00E53A85" w:rsidRPr="00E53A85" w14:paraId="170A2BB5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84D6E99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PURINE_CONTAINING_COMPOUND_METABOLIC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98871A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83A7AA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C41FF0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R1/TREM2/ATP5PF/PKM/ATP5MC3/TSPO/GAPDH/MPC2/TPI1/ENO1</w:t>
            </w:r>
          </w:p>
        </w:tc>
      </w:tr>
      <w:tr w:rsidR="004527D5" w:rsidRPr="00E53A85" w14:paraId="3D8FE539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C3B796B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HUMORAL_IMMUN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AE06B2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4381D9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D961F5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8/IGLC2/IGHG1/IGHG4/IL1B/GPR183/CXCL3/CXCL2/IGHA1/IGKC</w:t>
            </w:r>
          </w:p>
        </w:tc>
      </w:tr>
      <w:tr w:rsidR="00E53A85" w:rsidRPr="00E53A85" w14:paraId="7419B0C8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45980CA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AEB15C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6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D6C015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93BF2B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TNFAIP3/IL1B/IGHA1/IGKC</w:t>
            </w:r>
          </w:p>
        </w:tc>
      </w:tr>
      <w:tr w:rsidR="004527D5" w:rsidRPr="00E53A85" w14:paraId="07238A8E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89FD288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GULATION_OF_LYMPHOCYTE_ACTIVA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5C7835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7C6A0F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3FDB55E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TNFAIP3/IL1B/GPR183/IGHA1/IGKC</w:t>
            </w:r>
          </w:p>
        </w:tc>
      </w:tr>
      <w:tr w:rsidR="00E53A85" w:rsidRPr="00E53A85" w14:paraId="236A8860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9870DEC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DEFENSE_RESPONSE_TO_OTHER_ORGANIS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2E1A9C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BFA085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7E03F4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3L1/ITGAX/CXCL8/IGLC2/IGHG1/IGHG4/IL10/TNFAIP3/IL1B/CXCL3/CXCL2/IGHA1/IGKC</w:t>
            </w:r>
          </w:p>
        </w:tc>
      </w:tr>
      <w:tr w:rsidR="004527D5" w:rsidRPr="00E53A85" w14:paraId="1F663345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8FE9175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BIOLOGICAL_PROCESS_INVOLVED_IN_INTERSPECIES_INTERACTION_BETWEEN_ORGANISM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1F1363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E-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37ADA8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0DE710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3L1/ITGAX/CXCL8/RGS1/NFKBIA/IGLC2/IGHG1/JUND/IGHG4/IL10/TFRC/TNFAIP3/ZFP36/IL1B/CXCL3/CXCL2/IGHA1/IGKC</w:t>
            </w:r>
          </w:p>
        </w:tc>
      </w:tr>
      <w:tr w:rsidR="00E53A85" w:rsidRPr="00E53A85" w14:paraId="60B623D9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EC9AB78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POSITIVE_REGULATION_OF_CELL_ACTIVA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C3E66D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6B902E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7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871179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JUND/IGHG4/IL10/TFRC/IL1B/GPR183/IGHA1/IGKC</w:t>
            </w:r>
          </w:p>
        </w:tc>
      </w:tr>
      <w:tr w:rsidR="004527D5" w:rsidRPr="00E53A85" w14:paraId="08404A0B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68A3451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IMMUN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05E443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12BA33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1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7E2AE4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3L1/CXCL8/RGS1/NFKBIA/IGLC2/IGHG1/IGHG4/IL10/TFRC/TNFAIP3/IL1B/GPR183/CXCL3/CXCL2/IGHA1/IGKC</w:t>
            </w:r>
          </w:p>
        </w:tc>
      </w:tr>
      <w:tr w:rsidR="00E53A85" w:rsidRPr="00E53A85" w14:paraId="61F6B81A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56539FA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NUCLEOBASE_CONTAINING_SMALL_MOLECULE_METABOLIC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6DE537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FF4E11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62A8E9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R1/TREM2/ATP5PF/PKM/ATP5MC3/TSPO/PARK7/GAPDH/MPC2/TPI1/ENO1</w:t>
            </w:r>
          </w:p>
        </w:tc>
      </w:tr>
      <w:tr w:rsidR="004527D5" w:rsidRPr="00E53A85" w14:paraId="58A33D40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101A5E5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ATP_METABOLIC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4623F9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DEE2DE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B24F91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R1/TREM2/ATP5PF/PKM/ATP5MC3/TSPO/GAPDH/TPI1/ENO1</w:t>
            </w:r>
          </w:p>
        </w:tc>
      </w:tr>
      <w:tr w:rsidR="00E53A85" w:rsidRPr="00E53A85" w14:paraId="36084C2D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9719659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NUCLEOSIDE_TRIPHOSPHATE_METABOLIC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A17C7E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31D565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D48BE9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R1/TREM2/ATP5PF/PKM/ATP5MC3/TSPO/GAPDH/TPI1/ENO1</w:t>
            </w:r>
          </w:p>
        </w:tc>
      </w:tr>
      <w:tr w:rsidR="004527D5" w:rsidRPr="00E53A85" w14:paraId="0B7639D8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75F2EB7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GOBP_LYMPHOCYTE_MEDIATED_IMMUNIT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90108E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D7C49E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9EC19B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IL1B/IGHA1/IGKC</w:t>
            </w:r>
          </w:p>
        </w:tc>
      </w:tr>
      <w:tr w:rsidR="00E53A85" w:rsidRPr="00E53A85" w14:paraId="2209AE55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195C179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B_CELL_MEDIATED_IMMUNIT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2C2D06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C838DD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3A4F86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IGHA1/IGKC</w:t>
            </w:r>
          </w:p>
        </w:tc>
      </w:tr>
      <w:tr w:rsidR="004527D5" w:rsidRPr="00E53A85" w14:paraId="5C9BBA01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871C6DF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IMMUNE_RESPONSE_REGULATING_SIGNALING_PATHWA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E74A9A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25DDE0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7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BD8B75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IA/IGLC2/IGHG1/IGHG4/TNFAIP3/IGHA1/IGKC</w:t>
            </w:r>
          </w:p>
        </w:tc>
      </w:tr>
      <w:tr w:rsidR="00E53A85" w:rsidRPr="00E53A85" w14:paraId="1B40FD98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D3BA289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GULATION_OF_CELL_ACTIVA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D74A5E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4CE7DF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7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6802D1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JUND/IGHG4/IL10/TFRC/TNFAIP3/IL1B/GPR183/IGHA1/IGKC</w:t>
            </w:r>
          </w:p>
        </w:tc>
      </w:tr>
      <w:tr w:rsidR="004527D5" w:rsidRPr="00E53A85" w14:paraId="260C8F14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74D78D3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LYMPHOCYTE_ACTIVA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2110DD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3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90E2CD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5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599742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TNFAIP3/IL1B/GPR183/IGHA1/IGKC</w:t>
            </w:r>
          </w:p>
        </w:tc>
      </w:tr>
      <w:tr w:rsidR="00E53A85" w:rsidRPr="00E53A85" w14:paraId="025EF0BC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AD9AC69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POSITIVE_REGULATION_OF_IMMUN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B81030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51C552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0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F0BCA5B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IL1B/IGHA1/IGKC</w:t>
            </w:r>
          </w:p>
        </w:tc>
      </w:tr>
      <w:tr w:rsidR="004527D5" w:rsidRPr="00E53A85" w14:paraId="35593F8C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F461086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LEUKOCYTE_MEDIATED_IMMUNIT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F4AF50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F6573E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1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7DD4CB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IL1B/IGHA1/IGKC</w:t>
            </w:r>
          </w:p>
        </w:tc>
      </w:tr>
      <w:tr w:rsidR="00E53A85" w:rsidRPr="00E53A85" w14:paraId="077C376A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3BE7A27F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SPONSE_TO_MOLECULE_OF_BACTERIAL_ORIGI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51A44C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2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18E05D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3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6400B7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2/ABCA1/THBD/CXCL8/NFKBIA/JUND/IL10/TNFAIP3/ZFP36/IL1B/CXCL3/CXCL2</w:t>
            </w:r>
          </w:p>
        </w:tc>
      </w:tr>
      <w:tr w:rsidR="004527D5" w:rsidRPr="00E53A85" w14:paraId="654B4489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3668332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IMMUNE_EFFECTOR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C3FD04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2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CE52DA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3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4D4B37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TFRC/IL1B/GPR183/IGHA1/IGKC</w:t>
            </w:r>
          </w:p>
        </w:tc>
      </w:tr>
      <w:tr w:rsidR="00E53A85" w:rsidRPr="00E53A85" w14:paraId="4B21C852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3912785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CARBOHYDRATE_DERIVATIVE_METABOLIC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A5D46F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4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D38C39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B7681C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R1/TREM2/ATP5PF/PKM/ATP5MC3/TSPO/AKR1A1/PARK7/GAPDH/MPC2/TPI1/ENO1</w:t>
            </w:r>
          </w:p>
        </w:tc>
      </w:tr>
      <w:tr w:rsidR="004527D5" w:rsidRPr="00E53A85" w14:paraId="0218AA62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A0EDCEF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DEFENSE_RESPONSE_TO_BACTERIU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3EB349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2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70D808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1C5C95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0/IL1B/IGHA1/IGKC</w:t>
            </w:r>
          </w:p>
        </w:tc>
      </w:tr>
      <w:tr w:rsidR="00E53A85" w:rsidRPr="00E53A85" w14:paraId="1DE86754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74D1472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CELL_CHEMOTAXI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161EA7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5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A2B0D7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2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667244C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/CCL3L1/CXCL8/IL10/IL1B/GPR183/CXCL3/CXCL2</w:t>
            </w:r>
          </w:p>
        </w:tc>
      </w:tr>
      <w:tr w:rsidR="004527D5" w:rsidRPr="00E53A85" w14:paraId="3B548B0B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7D0D4AF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LEUKOCYTE_CHEMOTAXI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7C2F3E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5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2D2621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2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1C9A34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/CCL3L1/CXCL8/IL10/IL1B/GPR183/CXCL3/CXCL2</w:t>
            </w:r>
          </w:p>
        </w:tc>
      </w:tr>
      <w:tr w:rsidR="00E53A85" w:rsidRPr="00E53A85" w14:paraId="39260EB9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3566E9C8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ORGANOPHOSPHATE_METABOLIC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8236DC1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5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3665A0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8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E55CCD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PR1/TREM2/ATP5PF/PKM/ATP5MC3/TSPO/AKR1A1/PARK7/GAPDH/MPC2/TPI1/ENO1</w:t>
            </w:r>
          </w:p>
        </w:tc>
      </w:tr>
      <w:tr w:rsidR="004527D5" w:rsidRPr="00E53A85" w14:paraId="46266194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40F986A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GULATION_OF_IMMUN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56DFBD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7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D24F91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28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F435BD2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IA/IGLC2/IGHG1/IGHG4/IL10/TFRC/TNFAIP3/IL1B/IGHA1/IGKC</w:t>
            </w:r>
          </w:p>
        </w:tc>
      </w:tr>
      <w:tr w:rsidR="00E53A85" w:rsidRPr="00E53A85" w14:paraId="16116DBD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97A3FE2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REGULATION_OF_IMMUNE_SYSTEM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F1A820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0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CBCA76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22EE01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8/NFKBIA/IGLC2/IGHG1/JUND/IGHG4/IL10/TF</w:t>
            </w: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C/TNFAIP3/ZFP36/IL1B/GPR183/IGHA1/IGKC</w:t>
            </w:r>
          </w:p>
        </w:tc>
      </w:tr>
      <w:tr w:rsidR="004527D5" w:rsidRPr="00E53A85" w14:paraId="34890AB8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35ABA92D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lastRenderedPageBreak/>
              <w:t>GOBP_ACTIVATION_OF_IMMUN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86020F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09C3B4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2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A5AA73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B/IGHA1/IGKC</w:t>
            </w:r>
          </w:p>
        </w:tc>
      </w:tr>
      <w:tr w:rsidR="00E53A85" w:rsidRPr="00E53A85" w14:paraId="10D6AFD8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86D01F3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PHAGOCYTOSI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8F0773B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8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1AF5DE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7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56FA8C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C2/IGHG1/IGHG4/IL1B/IGHA1/IGKC</w:t>
            </w:r>
          </w:p>
        </w:tc>
      </w:tr>
      <w:tr w:rsidR="004527D5" w:rsidRPr="00E53A85" w14:paraId="57EB5F0C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724A2ED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DEFENSE_RESPON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8B0D13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3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818DD6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2B0F00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3L1/ITGAX/CXCL8/NFKBIA/IGLC2/IGHG1/IGHG4/SOCS3/IL10/TFRC/TNFAIP3/ZFP36/IL1B/CXCL3/CXCL2/IGHA1/IGKC</w:t>
            </w:r>
          </w:p>
        </w:tc>
      </w:tr>
      <w:tr w:rsidR="00E53A85" w:rsidRPr="00E53A85" w14:paraId="18D37E77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BAA2659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TAXI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8E201D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2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72D512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61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64F9E5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/CCL3L1/CXCL8/PLAUR/IL10/IL1B/GPR183/CXCL3/CXCL2</w:t>
            </w:r>
          </w:p>
        </w:tc>
      </w:tr>
      <w:tr w:rsidR="004527D5" w:rsidRPr="00E53A85" w14:paraId="5D47E653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4A75E85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POSITIVE_REGULATION_OF_IMMUNE_SYSTEM_PROCES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E1CC24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5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6140EB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99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0447EC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8/IGLC2/IGHG1/JUND/IGHG4/IL10/TFRC/IL1B/GPR183/IGHA1/IGKC</w:t>
            </w:r>
          </w:p>
        </w:tc>
      </w:tr>
      <w:tr w:rsidR="00E53A85" w:rsidRPr="00E53A85" w14:paraId="0F3BC35F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A5BE3D5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CC_SIDE_OF_MEMBRAN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402884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0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5F0408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58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2A6399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M1/ABCA1/THBD/ITGAX/RGS1/IGLC2/IGHG1/IGHG4/TFRC/IGHA1/IGKC</w:t>
            </w:r>
          </w:p>
        </w:tc>
      </w:tr>
      <w:tr w:rsidR="004527D5" w:rsidRPr="00E53A85" w14:paraId="5EB9EB23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02C2BE60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MF_SIGNALING_RECEPTOR_BINDIN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0E1875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CD0119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79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AFD637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/CCL3L1/ITGAX/CXCL8/IGLC2/IGHG1/NAMPT/IGHG4/PLAUR/IL10/IL1B/CXCL3/CXCL2/IGHA1/IGKC</w:t>
            </w:r>
          </w:p>
        </w:tc>
      </w:tr>
      <w:tr w:rsidR="00E53A85" w:rsidRPr="00E53A85" w14:paraId="281EE6FD" w14:textId="77777777" w:rsidTr="0045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D7E7635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CC_EXTERNAL_SIDE_OF_PLASMA_MEMBRAN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899697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3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62CF56" w14:textId="77777777" w:rsidR="00E53A85" w:rsidRPr="00E53A85" w:rsidRDefault="00E53A85" w:rsidP="00E53A8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99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B8DDBA" w14:textId="77777777" w:rsidR="00E53A85" w:rsidRPr="00E53A85" w:rsidRDefault="00E53A85" w:rsidP="00E53A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M1/ABCA1/THBD/ITGAX/IGLC2/IGHG1/IGHG4/TFRC/IGHA1/IGKC</w:t>
            </w:r>
          </w:p>
        </w:tc>
      </w:tr>
      <w:tr w:rsidR="004527D5" w:rsidRPr="00E53A85" w14:paraId="12066433" w14:textId="77777777" w:rsidTr="00452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44903726" w14:textId="77777777" w:rsidR="00E53A85" w:rsidRPr="00E53A85" w:rsidRDefault="00E53A85" w:rsidP="00E53A8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OBP_ION_TRANSMEMBRANE_TRANSPOR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A09255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8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1AA571" w14:textId="77777777" w:rsidR="00E53A85" w:rsidRPr="00E53A85" w:rsidRDefault="00E53A85" w:rsidP="00E53A8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22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499C85" w14:textId="77777777" w:rsidR="00E53A85" w:rsidRPr="00E53A85" w:rsidRDefault="00E53A85" w:rsidP="00E53A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3A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P/TREM2/ATP5PF/ATP5MC3/ATP6V0E1/PARK7/ATP6V1F/MPC2/CALM2/YWHAE</w:t>
            </w:r>
          </w:p>
        </w:tc>
      </w:tr>
    </w:tbl>
    <w:p w14:paraId="37490C74" w14:textId="77777777" w:rsidR="00E53A85" w:rsidRPr="00E53A85" w:rsidRDefault="00E53A85"/>
    <w:sectPr w:rsidR="00E53A85" w:rsidRPr="00E53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CCF57" w14:textId="77777777" w:rsidR="00BE7740" w:rsidRDefault="00BE7740" w:rsidP="00A452DC">
      <w:r>
        <w:separator/>
      </w:r>
    </w:p>
  </w:endnote>
  <w:endnote w:type="continuationSeparator" w:id="0">
    <w:p w14:paraId="7AD3B69A" w14:textId="77777777" w:rsidR="00BE7740" w:rsidRDefault="00BE7740" w:rsidP="00A45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48B51" w14:textId="77777777" w:rsidR="00BE7740" w:rsidRDefault="00BE7740" w:rsidP="00A452DC">
      <w:r>
        <w:separator/>
      </w:r>
    </w:p>
  </w:footnote>
  <w:footnote w:type="continuationSeparator" w:id="0">
    <w:p w14:paraId="3FE8B31B" w14:textId="77777777" w:rsidR="00BE7740" w:rsidRDefault="00BE7740" w:rsidP="00A45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08"/>
    <w:rsid w:val="00085479"/>
    <w:rsid w:val="000F310B"/>
    <w:rsid w:val="001C239F"/>
    <w:rsid w:val="004527D5"/>
    <w:rsid w:val="00772608"/>
    <w:rsid w:val="007D1951"/>
    <w:rsid w:val="007D4E7E"/>
    <w:rsid w:val="00905652"/>
    <w:rsid w:val="00A452DC"/>
    <w:rsid w:val="00AC45A9"/>
    <w:rsid w:val="00BE7740"/>
    <w:rsid w:val="00C86956"/>
    <w:rsid w:val="00D814D7"/>
    <w:rsid w:val="00E53A85"/>
    <w:rsid w:val="00E7388F"/>
    <w:rsid w:val="00E7753F"/>
    <w:rsid w:val="00EA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6480F"/>
  <w15:chartTrackingRefBased/>
  <w15:docId w15:val="{5E847B18-5A8D-453B-89E7-49ECBA02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2DC"/>
    <w:rPr>
      <w:sz w:val="18"/>
      <w:szCs w:val="18"/>
    </w:rPr>
  </w:style>
  <w:style w:type="table" w:styleId="6">
    <w:name w:val="List Table 6 Colorful"/>
    <w:basedOn w:val="a1"/>
    <w:uiPriority w:val="51"/>
    <w:rsid w:val="00A452DC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E53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E53A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6">
    <w:name w:val="List Table 2 Accent 6"/>
    <w:basedOn w:val="a1"/>
    <w:uiPriority w:val="47"/>
    <w:rsid w:val="0008547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</TotalTime>
  <Pages>25</Pages>
  <Words>7373</Words>
  <Characters>42029</Characters>
  <Application>Microsoft Office Word</Application>
  <DocSecurity>0</DocSecurity>
  <Lines>350</Lines>
  <Paragraphs>98</Paragraphs>
  <ScaleCrop>false</ScaleCrop>
  <Company/>
  <LinksUpToDate>false</LinksUpToDate>
  <CharactersWithSpaces>4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yulong</dc:creator>
  <cp:keywords/>
  <dc:description/>
  <cp:lastModifiedBy>tangyulong</cp:lastModifiedBy>
  <cp:revision>8</cp:revision>
  <dcterms:created xsi:type="dcterms:W3CDTF">2023-09-27T14:36:00Z</dcterms:created>
  <dcterms:modified xsi:type="dcterms:W3CDTF">2023-09-2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91d2aaba3ed8de89ecec16df3f1c2f9c6de77c57d37e4b19e61044f27ebce</vt:lpwstr>
  </property>
</Properties>
</file>